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BFEEF" w14:textId="1CBDD244" w:rsidR="00DD0E15" w:rsidRPr="007F5415" w:rsidRDefault="00D06F87" w:rsidP="00DD0E15">
      <w:pPr>
        <w:spacing w:before="0" w:after="0" w:line="24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ppendix B. </w:t>
      </w:r>
      <w:r w:rsidR="005D100A" w:rsidRPr="007F5415">
        <w:rPr>
          <w:b/>
          <w:sz w:val="28"/>
          <w:szCs w:val="28"/>
          <w:lang w:val="en-US"/>
        </w:rPr>
        <w:t>Public attitude</w:t>
      </w:r>
      <w:r w:rsidR="002C737F" w:rsidRPr="007F5415">
        <w:rPr>
          <w:b/>
          <w:sz w:val="28"/>
          <w:szCs w:val="28"/>
          <w:lang w:val="en-US"/>
        </w:rPr>
        <w:t>s</w:t>
      </w:r>
      <w:r w:rsidR="005D100A" w:rsidRPr="007F5415">
        <w:rPr>
          <w:b/>
          <w:sz w:val="28"/>
          <w:szCs w:val="28"/>
          <w:lang w:val="en-US"/>
        </w:rPr>
        <w:t xml:space="preserve"> towards colonoscopy as a follow-up test for positive bowel cancer screening results: an online and telephone interview study</w:t>
      </w:r>
      <w:r w:rsidR="00DD0E15" w:rsidRPr="007F5415">
        <w:rPr>
          <w:b/>
          <w:sz w:val="28"/>
          <w:szCs w:val="28"/>
          <w:lang w:val="en-US"/>
        </w:rPr>
        <w:t xml:space="preserve"> </w:t>
      </w:r>
    </w:p>
    <w:p w14:paraId="66770D61" w14:textId="7980CF1F" w:rsidR="00DD0E15" w:rsidRPr="007F5415" w:rsidRDefault="00DD0E15" w:rsidP="00A279A4">
      <w:pPr>
        <w:spacing w:before="0" w:after="0" w:line="240" w:lineRule="auto"/>
        <w:jc w:val="center"/>
        <w:rPr>
          <w:b/>
          <w:sz w:val="28"/>
          <w:szCs w:val="28"/>
          <w:lang w:val="en-US"/>
        </w:rPr>
      </w:pPr>
      <w:r w:rsidRPr="007F5415">
        <w:rPr>
          <w:b/>
          <w:sz w:val="28"/>
          <w:szCs w:val="28"/>
          <w:lang w:val="en-US"/>
        </w:rPr>
        <w:t>(PI: Dr</w:t>
      </w:r>
      <w:r w:rsidR="00A279A4" w:rsidRPr="007F5415">
        <w:rPr>
          <w:b/>
          <w:sz w:val="28"/>
          <w:szCs w:val="28"/>
          <w:lang w:val="en-US"/>
        </w:rPr>
        <w:t>. Robert Kerrison</w:t>
      </w:r>
      <w:r w:rsidRPr="007F5415">
        <w:rPr>
          <w:b/>
          <w:sz w:val="28"/>
          <w:szCs w:val="28"/>
          <w:lang w:val="en-US"/>
        </w:rPr>
        <w:t>)</w:t>
      </w:r>
    </w:p>
    <w:p w14:paraId="00493735" w14:textId="77777777" w:rsidR="00DD0E15" w:rsidRPr="007F5415" w:rsidRDefault="00DD0E15" w:rsidP="00DD0E15">
      <w:pPr>
        <w:spacing w:before="0" w:after="0" w:line="240" w:lineRule="auto"/>
      </w:pPr>
    </w:p>
    <w:p w14:paraId="13D78E20" w14:textId="77777777" w:rsidR="00DD0E15" w:rsidRPr="007F5415" w:rsidRDefault="00DD0E15" w:rsidP="00DD0E15">
      <w:pPr>
        <w:spacing w:before="0" w:after="0" w:line="240" w:lineRule="auto"/>
        <w:rPr>
          <w:u w:val="single"/>
        </w:rPr>
      </w:pPr>
      <w:r w:rsidRPr="007F5415">
        <w:rPr>
          <w:u w:val="single"/>
        </w:rPr>
        <w:t>OBJECTIVES</w:t>
      </w:r>
    </w:p>
    <w:p w14:paraId="4F7418FF" w14:textId="77777777" w:rsidR="00DD0E15" w:rsidRPr="007F5415" w:rsidRDefault="00DD0E15" w:rsidP="00DD0E15">
      <w:pPr>
        <w:spacing w:before="0" w:after="0" w:line="240" w:lineRule="auto"/>
      </w:pPr>
    </w:p>
    <w:p w14:paraId="751AC827" w14:textId="29EF8C0E" w:rsidR="00DD0E15" w:rsidRPr="007F5415" w:rsidRDefault="00DD0E15" w:rsidP="00A279A4">
      <w:pPr>
        <w:pStyle w:val="ListParagraph"/>
        <w:numPr>
          <w:ilvl w:val="0"/>
          <w:numId w:val="1"/>
        </w:numPr>
        <w:spacing w:line="240" w:lineRule="auto"/>
        <w:ind w:left="357" w:hanging="357"/>
      </w:pPr>
      <w:r w:rsidRPr="007F5415">
        <w:t xml:space="preserve">To </w:t>
      </w:r>
      <w:r w:rsidR="00A279A4" w:rsidRPr="007F5415">
        <w:t xml:space="preserve">explore </w:t>
      </w:r>
      <w:r w:rsidR="000C33A2" w:rsidRPr="007F5415">
        <w:t>public attitudes towards colonoscopy as a follow-up test for positive bowel cancer screening results.</w:t>
      </w:r>
    </w:p>
    <w:p w14:paraId="5C358999" w14:textId="77777777" w:rsidR="00A279A4" w:rsidRPr="007F5415" w:rsidRDefault="00A279A4" w:rsidP="0071440E">
      <w:pPr>
        <w:pStyle w:val="ListParagraph"/>
        <w:spacing w:line="240" w:lineRule="auto"/>
        <w:ind w:left="357"/>
      </w:pPr>
    </w:p>
    <w:p w14:paraId="1F7D6B78" w14:textId="77777777" w:rsidR="00DD0E15" w:rsidRPr="007F5415" w:rsidRDefault="00DD0E15" w:rsidP="00DD0E15">
      <w:pPr>
        <w:spacing w:before="0" w:after="0" w:line="240" w:lineRule="auto"/>
      </w:pPr>
      <w:r w:rsidRPr="007F5415">
        <w:rPr>
          <w:u w:val="single"/>
        </w:rPr>
        <w:t>METHODS</w:t>
      </w:r>
    </w:p>
    <w:p w14:paraId="29909244" w14:textId="2967AA9D" w:rsidR="00DD0E15" w:rsidRPr="007F5415" w:rsidRDefault="0071440E" w:rsidP="00DD0E15">
      <w:pPr>
        <w:numPr>
          <w:ilvl w:val="0"/>
          <w:numId w:val="2"/>
        </w:numPr>
        <w:spacing w:line="240" w:lineRule="auto"/>
        <w:ind w:left="357" w:hanging="357"/>
      </w:pPr>
      <w:r w:rsidRPr="007F5415">
        <w:t>Online</w:t>
      </w:r>
      <w:r w:rsidR="00DD0E15" w:rsidRPr="007F5415">
        <w:t xml:space="preserve"> </w:t>
      </w:r>
      <w:r w:rsidR="000C33A2" w:rsidRPr="007F5415">
        <w:t xml:space="preserve">and telephone </w:t>
      </w:r>
      <w:r w:rsidR="00DD0E15" w:rsidRPr="007F5415">
        <w:t>interviews (</w:t>
      </w:r>
      <w:r w:rsidRPr="007F5415">
        <w:t>60</w:t>
      </w:r>
      <w:r w:rsidR="00DD0E15" w:rsidRPr="007F5415">
        <w:t xml:space="preserve"> minutes each) with </w:t>
      </w:r>
      <w:r w:rsidR="000C33A2" w:rsidRPr="007F5415">
        <w:t>members of the public</w:t>
      </w:r>
      <w:r w:rsidRPr="007F5415">
        <w:t xml:space="preserve"> who </w:t>
      </w:r>
      <w:r w:rsidR="000C33A2" w:rsidRPr="007F5415">
        <w:t>have previously taken part in bowel cancer screening</w:t>
      </w:r>
      <w:r w:rsidR="00FF671A" w:rsidRPr="007F5415">
        <w:t>.</w:t>
      </w:r>
    </w:p>
    <w:p w14:paraId="2A4812F8" w14:textId="39FD43AA" w:rsidR="00DD0E15" w:rsidRPr="007F5415" w:rsidRDefault="00DD0E15" w:rsidP="00DD0E15">
      <w:pPr>
        <w:numPr>
          <w:ilvl w:val="0"/>
          <w:numId w:val="2"/>
        </w:numPr>
        <w:spacing w:line="240" w:lineRule="auto"/>
        <w:ind w:left="357" w:hanging="357"/>
      </w:pPr>
      <w:r w:rsidRPr="007F5415">
        <w:t xml:space="preserve">Interviews to take place </w:t>
      </w:r>
      <w:r w:rsidR="0071440E" w:rsidRPr="007F5415">
        <w:t>online via videocall (e.g. Skype)</w:t>
      </w:r>
      <w:r w:rsidR="000C33A2" w:rsidRPr="007F5415">
        <w:t xml:space="preserve"> or over the telephone (depending on the participant’s preference)</w:t>
      </w:r>
      <w:r w:rsidRPr="007F5415">
        <w:t xml:space="preserve">. </w:t>
      </w:r>
    </w:p>
    <w:p w14:paraId="2A0C8CE3" w14:textId="77777777" w:rsidR="00DD0E15" w:rsidRPr="007F5415" w:rsidRDefault="00DD0E15" w:rsidP="00DD0E15">
      <w:pPr>
        <w:spacing w:before="0" w:after="0" w:line="240" w:lineRule="auto"/>
      </w:pPr>
    </w:p>
    <w:p w14:paraId="3E859D4F" w14:textId="77777777" w:rsidR="00DD0E15" w:rsidRPr="007F5415" w:rsidRDefault="00DD0E15" w:rsidP="00DD0E15">
      <w:pPr>
        <w:spacing w:before="0" w:after="0" w:line="240" w:lineRule="auto"/>
      </w:pPr>
    </w:p>
    <w:p w14:paraId="26F0A60F" w14:textId="77777777" w:rsidR="00DD0E15" w:rsidRPr="007F5415" w:rsidRDefault="00DD0E15" w:rsidP="00DD0E15">
      <w:pPr>
        <w:spacing w:before="0" w:after="0" w:line="240" w:lineRule="auto"/>
        <w:rPr>
          <w:u w:val="single"/>
        </w:rPr>
      </w:pPr>
      <w:r w:rsidRPr="007F5415">
        <w:rPr>
          <w:u w:val="single"/>
        </w:rPr>
        <w:t>PARTICIPANTS</w:t>
      </w:r>
    </w:p>
    <w:p w14:paraId="791F566D" w14:textId="0415FF63" w:rsidR="00DD0E15" w:rsidRPr="007F5415" w:rsidRDefault="000C33A2" w:rsidP="00DD0E15">
      <w:pPr>
        <w:numPr>
          <w:ilvl w:val="0"/>
          <w:numId w:val="2"/>
        </w:numPr>
        <w:spacing w:line="240" w:lineRule="auto"/>
        <w:ind w:left="357" w:hanging="357"/>
      </w:pPr>
      <w:r w:rsidRPr="007F5415">
        <w:t>Men and women, aged 60-74 years, who have previously taken part in bowel cancer screening</w:t>
      </w:r>
      <w:r w:rsidR="0071440E" w:rsidRPr="007F5415">
        <w:t xml:space="preserve">. </w:t>
      </w:r>
    </w:p>
    <w:p w14:paraId="7EA912F5" w14:textId="1575051E" w:rsidR="00DD0E15" w:rsidRPr="007F5415" w:rsidRDefault="00DD0E15" w:rsidP="000C33A2">
      <w:pPr>
        <w:numPr>
          <w:ilvl w:val="0"/>
          <w:numId w:val="2"/>
        </w:numPr>
        <w:spacing w:line="240" w:lineRule="auto"/>
        <w:ind w:left="357" w:hanging="357"/>
      </w:pPr>
      <w:r w:rsidRPr="007F5415">
        <w:t xml:space="preserve">Recruited by </w:t>
      </w:r>
      <w:r w:rsidR="000C33A2" w:rsidRPr="007F5415">
        <w:t>Agroni / local community centres</w:t>
      </w:r>
      <w:r w:rsidR="0071440E" w:rsidRPr="007F5415">
        <w:t xml:space="preserve"> </w:t>
      </w:r>
      <w:r w:rsidR="000C33A2" w:rsidRPr="007F5415">
        <w:t>located in socioeconomically deprived areas with low colonoscopy uptake</w:t>
      </w:r>
      <w:r w:rsidR="0033091D" w:rsidRPr="007F5415">
        <w:t>.</w:t>
      </w:r>
      <w:r w:rsidRPr="007F5415">
        <w:br w:type="page"/>
      </w:r>
    </w:p>
    <w:p w14:paraId="37492DBA" w14:textId="77777777" w:rsidR="00DD0E15" w:rsidRPr="007F5415" w:rsidRDefault="00DD0E15" w:rsidP="00DD0E15">
      <w:pPr>
        <w:spacing w:line="240" w:lineRule="auto"/>
        <w:rPr>
          <w:b/>
          <w:szCs w:val="24"/>
        </w:rPr>
      </w:pPr>
      <w:r w:rsidRPr="007F5415">
        <w:rPr>
          <w:b/>
          <w:szCs w:val="24"/>
        </w:rPr>
        <w:lastRenderedPageBreak/>
        <w:t>INTRODUCTIONS</w:t>
      </w:r>
    </w:p>
    <w:p w14:paraId="0D6C01A1" w14:textId="5A684967" w:rsidR="00DD0E15" w:rsidRPr="007F5415" w:rsidRDefault="00DD0E15" w:rsidP="00DD0E15">
      <w:pPr>
        <w:pStyle w:val="ListParagraph"/>
        <w:numPr>
          <w:ilvl w:val="0"/>
          <w:numId w:val="3"/>
        </w:numPr>
        <w:spacing w:line="240" w:lineRule="auto"/>
        <w:ind w:left="360"/>
        <w:rPr>
          <w:szCs w:val="24"/>
        </w:rPr>
      </w:pPr>
      <w:r w:rsidRPr="007F5415">
        <w:rPr>
          <w:szCs w:val="24"/>
        </w:rPr>
        <w:t xml:space="preserve">Dr. </w:t>
      </w:r>
      <w:r w:rsidR="0071440E" w:rsidRPr="007F5415">
        <w:rPr>
          <w:szCs w:val="24"/>
        </w:rPr>
        <w:t>Robert Kerrison</w:t>
      </w:r>
      <w:r w:rsidRPr="007F5415">
        <w:rPr>
          <w:szCs w:val="24"/>
        </w:rPr>
        <w:t xml:space="preserve">, </w:t>
      </w:r>
      <w:r w:rsidR="00FF671A" w:rsidRPr="007F5415">
        <w:rPr>
          <w:szCs w:val="24"/>
        </w:rPr>
        <w:t>Senior Research Fellow</w:t>
      </w:r>
      <w:r w:rsidRPr="007F5415">
        <w:rPr>
          <w:szCs w:val="24"/>
        </w:rPr>
        <w:t xml:space="preserve"> at </w:t>
      </w:r>
      <w:r w:rsidR="0071440E" w:rsidRPr="007F5415">
        <w:rPr>
          <w:szCs w:val="24"/>
        </w:rPr>
        <w:t>University College London</w:t>
      </w:r>
    </w:p>
    <w:p w14:paraId="038734CA" w14:textId="77777777" w:rsidR="00DD0E15" w:rsidRPr="007F5415" w:rsidRDefault="00DD0E15" w:rsidP="00DD0E15">
      <w:pPr>
        <w:spacing w:line="240" w:lineRule="auto"/>
        <w:rPr>
          <w:szCs w:val="24"/>
        </w:rPr>
      </w:pPr>
    </w:p>
    <w:p w14:paraId="7500DECE" w14:textId="77777777" w:rsidR="00DD0E15" w:rsidRPr="007F5415" w:rsidRDefault="00DD0E15" w:rsidP="00DD0E15">
      <w:pPr>
        <w:spacing w:line="240" w:lineRule="auto"/>
        <w:rPr>
          <w:b/>
          <w:szCs w:val="24"/>
        </w:rPr>
      </w:pPr>
      <w:r w:rsidRPr="007F5415">
        <w:rPr>
          <w:b/>
          <w:szCs w:val="24"/>
        </w:rPr>
        <w:t>IDENTITY CONFIRMATION</w:t>
      </w:r>
    </w:p>
    <w:p w14:paraId="3D70723B" w14:textId="77777777" w:rsidR="00DD0E15" w:rsidRPr="007F5415" w:rsidRDefault="00DD0E15" w:rsidP="00DD0E15">
      <w:pPr>
        <w:pStyle w:val="ListParagraph"/>
        <w:numPr>
          <w:ilvl w:val="0"/>
          <w:numId w:val="4"/>
        </w:numPr>
        <w:spacing w:line="240" w:lineRule="auto"/>
        <w:rPr>
          <w:szCs w:val="24"/>
        </w:rPr>
      </w:pPr>
      <w:r w:rsidRPr="007F5415">
        <w:rPr>
          <w:szCs w:val="24"/>
        </w:rPr>
        <w:t>Confirm that the name of the interviewee matches the name on record.</w:t>
      </w:r>
    </w:p>
    <w:p w14:paraId="1DDB22C5" w14:textId="77777777" w:rsidR="00DD0E15" w:rsidRPr="007F5415" w:rsidRDefault="00DD0E15" w:rsidP="00DD0E15">
      <w:pPr>
        <w:spacing w:line="240" w:lineRule="auto"/>
        <w:rPr>
          <w:b/>
          <w:szCs w:val="24"/>
        </w:rPr>
      </w:pPr>
    </w:p>
    <w:p w14:paraId="7AD1912A" w14:textId="77777777" w:rsidR="00DD0E15" w:rsidRPr="007F5415" w:rsidRDefault="00DD0E15" w:rsidP="00DD0E15">
      <w:pPr>
        <w:spacing w:line="240" w:lineRule="auto"/>
        <w:rPr>
          <w:b/>
          <w:szCs w:val="24"/>
        </w:rPr>
      </w:pPr>
      <w:r w:rsidRPr="007F5415">
        <w:rPr>
          <w:b/>
          <w:szCs w:val="24"/>
        </w:rPr>
        <w:t>PURPOSE OF THE STUDY</w:t>
      </w:r>
    </w:p>
    <w:p w14:paraId="54BB01E6" w14:textId="113B2CCA" w:rsidR="00DD0E15" w:rsidRPr="007F5415" w:rsidRDefault="0071440E" w:rsidP="00DD0E15">
      <w:pPr>
        <w:pStyle w:val="ListParagraph"/>
        <w:numPr>
          <w:ilvl w:val="0"/>
          <w:numId w:val="5"/>
        </w:numPr>
        <w:spacing w:line="240" w:lineRule="auto"/>
        <w:rPr>
          <w:szCs w:val="24"/>
        </w:rPr>
      </w:pPr>
      <w:r w:rsidRPr="007F5415">
        <w:rPr>
          <w:szCs w:val="24"/>
        </w:rPr>
        <w:t xml:space="preserve">Explore </w:t>
      </w:r>
      <w:r w:rsidR="005579B5" w:rsidRPr="007F5415">
        <w:rPr>
          <w:szCs w:val="24"/>
        </w:rPr>
        <w:t>public attitudes towards colonoscopy as a follow-up test for positive bowel cancer screening results</w:t>
      </w:r>
      <w:r w:rsidRPr="007F5415">
        <w:rPr>
          <w:szCs w:val="24"/>
        </w:rPr>
        <w:t>.</w:t>
      </w:r>
    </w:p>
    <w:p w14:paraId="5AC5BD9D" w14:textId="325E9596" w:rsidR="00DD0E15" w:rsidRPr="007F5415" w:rsidRDefault="00DD0E15" w:rsidP="00DD0E15">
      <w:pPr>
        <w:pStyle w:val="ListParagraph"/>
        <w:numPr>
          <w:ilvl w:val="0"/>
          <w:numId w:val="5"/>
        </w:numPr>
        <w:spacing w:line="240" w:lineRule="auto"/>
        <w:rPr>
          <w:szCs w:val="24"/>
        </w:rPr>
      </w:pPr>
      <w:r w:rsidRPr="007F5415">
        <w:rPr>
          <w:szCs w:val="24"/>
        </w:rPr>
        <w:t xml:space="preserve">Follow-up rates for </w:t>
      </w:r>
      <w:r w:rsidR="0071440E" w:rsidRPr="007F5415">
        <w:rPr>
          <w:szCs w:val="24"/>
        </w:rPr>
        <w:t>bowel cancer screening</w:t>
      </w:r>
      <w:r w:rsidRPr="007F5415">
        <w:rPr>
          <w:szCs w:val="24"/>
        </w:rPr>
        <w:t xml:space="preserve"> are currently </w:t>
      </w:r>
      <w:r w:rsidR="0071440E" w:rsidRPr="007F5415">
        <w:rPr>
          <w:szCs w:val="24"/>
        </w:rPr>
        <w:t>85</w:t>
      </w:r>
      <w:r w:rsidRPr="007F5415">
        <w:rPr>
          <w:szCs w:val="24"/>
        </w:rPr>
        <w:t>%, which is lower than ideal</w:t>
      </w:r>
      <w:r w:rsidR="0071440E" w:rsidRPr="007F5415">
        <w:rPr>
          <w:szCs w:val="24"/>
        </w:rPr>
        <w:t>.</w:t>
      </w:r>
    </w:p>
    <w:p w14:paraId="6F082957" w14:textId="0A3065D8" w:rsidR="00DD0E15" w:rsidRPr="007F5415" w:rsidRDefault="00DD0E15" w:rsidP="00DD0E15">
      <w:pPr>
        <w:pStyle w:val="ListParagraph"/>
        <w:numPr>
          <w:ilvl w:val="0"/>
          <w:numId w:val="5"/>
        </w:numPr>
        <w:spacing w:line="240" w:lineRule="auto"/>
        <w:rPr>
          <w:szCs w:val="24"/>
        </w:rPr>
      </w:pPr>
      <w:r w:rsidRPr="007F5415">
        <w:rPr>
          <w:szCs w:val="24"/>
        </w:rPr>
        <w:t xml:space="preserve">We know that there are many factors contributing to these rates, including </w:t>
      </w:r>
      <w:r w:rsidR="0071440E" w:rsidRPr="007F5415">
        <w:rPr>
          <w:szCs w:val="24"/>
        </w:rPr>
        <w:t>patient ethnicity and socioeconomic deprivation</w:t>
      </w:r>
      <w:r w:rsidRPr="007F5415">
        <w:rPr>
          <w:szCs w:val="24"/>
        </w:rPr>
        <w:t>. We would like to better understand these factors to enable us to find ways to improve follow-up where appropriate.</w:t>
      </w:r>
    </w:p>
    <w:p w14:paraId="2726F1BB" w14:textId="381C2323" w:rsidR="00DD0E15" w:rsidRPr="007F5415" w:rsidRDefault="0071440E" w:rsidP="00DD0E15">
      <w:pPr>
        <w:pStyle w:val="ListParagraph"/>
        <w:numPr>
          <w:ilvl w:val="0"/>
          <w:numId w:val="5"/>
        </w:numPr>
        <w:spacing w:line="240" w:lineRule="auto"/>
        <w:rPr>
          <w:szCs w:val="24"/>
        </w:rPr>
      </w:pPr>
      <w:r w:rsidRPr="007F5415">
        <w:rPr>
          <w:szCs w:val="24"/>
        </w:rPr>
        <w:t xml:space="preserve">The results will inform the development of </w:t>
      </w:r>
      <w:r w:rsidR="005579B5" w:rsidRPr="007F5415">
        <w:rPr>
          <w:szCs w:val="24"/>
        </w:rPr>
        <w:t>public health strategies to improve attendance at colonoscopy in the future.</w:t>
      </w:r>
      <w:r w:rsidR="00DD0E15" w:rsidRPr="007F5415">
        <w:rPr>
          <w:szCs w:val="24"/>
        </w:rPr>
        <w:t xml:space="preserve"> </w:t>
      </w:r>
    </w:p>
    <w:p w14:paraId="1C1467FB" w14:textId="77777777" w:rsidR="00DD0E15" w:rsidRPr="007F5415" w:rsidRDefault="00DD0E15" w:rsidP="00DD0E15">
      <w:pPr>
        <w:spacing w:line="240" w:lineRule="auto"/>
        <w:rPr>
          <w:b/>
          <w:szCs w:val="24"/>
        </w:rPr>
      </w:pPr>
    </w:p>
    <w:p w14:paraId="55E5C1E1" w14:textId="77777777" w:rsidR="00DD0E15" w:rsidRPr="007F5415" w:rsidRDefault="00DD0E15" w:rsidP="00DD0E15">
      <w:pPr>
        <w:spacing w:line="240" w:lineRule="auto"/>
        <w:rPr>
          <w:b/>
          <w:szCs w:val="24"/>
        </w:rPr>
      </w:pPr>
      <w:r w:rsidRPr="007F5415">
        <w:rPr>
          <w:b/>
          <w:szCs w:val="24"/>
        </w:rPr>
        <w:t>EXPLANATION OF THE INTERVIEW</w:t>
      </w:r>
    </w:p>
    <w:p w14:paraId="6A4BA954" w14:textId="6B8014A2" w:rsidR="00DD0E15" w:rsidRPr="007F5415" w:rsidRDefault="000D7B80" w:rsidP="00DD0E15">
      <w:pPr>
        <w:pStyle w:val="ListParagraph"/>
        <w:numPr>
          <w:ilvl w:val="0"/>
          <w:numId w:val="6"/>
        </w:numPr>
        <w:spacing w:line="240" w:lineRule="auto"/>
        <w:rPr>
          <w:szCs w:val="24"/>
        </w:rPr>
      </w:pPr>
      <w:r w:rsidRPr="007F5415">
        <w:rPr>
          <w:szCs w:val="24"/>
        </w:rPr>
        <w:t>I’d</w:t>
      </w:r>
      <w:r w:rsidR="00DD0E15" w:rsidRPr="007F5415">
        <w:rPr>
          <w:szCs w:val="24"/>
        </w:rPr>
        <w:t xml:space="preserve"> like to ask you some questions about you generally, </w:t>
      </w:r>
      <w:r w:rsidR="005579B5" w:rsidRPr="007F5415">
        <w:rPr>
          <w:szCs w:val="24"/>
        </w:rPr>
        <w:t>your participation in cancer screening in the past</w:t>
      </w:r>
      <w:r w:rsidR="00DD0E15" w:rsidRPr="007F5415">
        <w:rPr>
          <w:szCs w:val="24"/>
        </w:rPr>
        <w:t xml:space="preserve">, and your thoughts on </w:t>
      </w:r>
      <w:r w:rsidRPr="007F5415">
        <w:rPr>
          <w:szCs w:val="24"/>
        </w:rPr>
        <w:t xml:space="preserve">why some patients do not attend </w:t>
      </w:r>
      <w:r w:rsidR="005579B5" w:rsidRPr="007F5415">
        <w:rPr>
          <w:szCs w:val="24"/>
        </w:rPr>
        <w:t>colonoscopy after receiving a positive bowel cancer screening results</w:t>
      </w:r>
      <w:r w:rsidR="00DD0E15" w:rsidRPr="007F5415">
        <w:rPr>
          <w:szCs w:val="24"/>
        </w:rPr>
        <w:t>.</w:t>
      </w:r>
    </w:p>
    <w:p w14:paraId="73ABFE7D" w14:textId="78BD564E" w:rsidR="00DD0E15" w:rsidRPr="008F2EA3" w:rsidRDefault="00DD0E15" w:rsidP="00DD0E15">
      <w:pPr>
        <w:pStyle w:val="ListParagraph"/>
        <w:numPr>
          <w:ilvl w:val="0"/>
          <w:numId w:val="6"/>
        </w:numPr>
        <w:spacing w:line="240" w:lineRule="auto"/>
        <w:rPr>
          <w:b/>
          <w:bCs/>
          <w:szCs w:val="24"/>
        </w:rPr>
      </w:pPr>
      <w:r w:rsidRPr="007F5415">
        <w:rPr>
          <w:szCs w:val="24"/>
        </w:rPr>
        <w:t xml:space="preserve">The interview should take about </w:t>
      </w:r>
      <w:r w:rsidR="000D7B80" w:rsidRPr="008F2EA3">
        <w:rPr>
          <w:b/>
          <w:bCs/>
          <w:szCs w:val="24"/>
        </w:rPr>
        <w:t>60</w:t>
      </w:r>
      <w:r w:rsidRPr="008F2EA3">
        <w:rPr>
          <w:b/>
          <w:bCs/>
          <w:szCs w:val="24"/>
        </w:rPr>
        <w:t xml:space="preserve"> minutes.</w:t>
      </w:r>
    </w:p>
    <w:p w14:paraId="284EEEBB" w14:textId="72AC926C" w:rsidR="00DD0E15" w:rsidRPr="007F5415" w:rsidRDefault="000D7B80" w:rsidP="00DD0E15">
      <w:pPr>
        <w:pStyle w:val="ListParagraph"/>
        <w:numPr>
          <w:ilvl w:val="0"/>
          <w:numId w:val="6"/>
        </w:numPr>
        <w:spacing w:line="240" w:lineRule="auto"/>
        <w:rPr>
          <w:szCs w:val="24"/>
        </w:rPr>
      </w:pPr>
      <w:r w:rsidRPr="008F2EA3">
        <w:rPr>
          <w:b/>
          <w:bCs/>
          <w:szCs w:val="24"/>
        </w:rPr>
        <w:t>I’ll</w:t>
      </w:r>
      <w:r w:rsidR="00DD0E15" w:rsidRPr="008F2EA3">
        <w:rPr>
          <w:b/>
          <w:bCs/>
          <w:szCs w:val="24"/>
        </w:rPr>
        <w:t xml:space="preserve"> be audio recording</w:t>
      </w:r>
      <w:r w:rsidR="00DD0E15" w:rsidRPr="007F5415">
        <w:rPr>
          <w:szCs w:val="24"/>
        </w:rPr>
        <w:t xml:space="preserve"> our conversation and </w:t>
      </w:r>
      <w:r w:rsidRPr="007F5415">
        <w:rPr>
          <w:szCs w:val="24"/>
        </w:rPr>
        <w:t>will transcribe it afterward</w:t>
      </w:r>
      <w:r w:rsidR="00DD0E15" w:rsidRPr="007F5415">
        <w:rPr>
          <w:szCs w:val="24"/>
        </w:rPr>
        <w:t xml:space="preserve">, so that </w:t>
      </w:r>
      <w:r w:rsidRPr="007F5415">
        <w:rPr>
          <w:szCs w:val="24"/>
        </w:rPr>
        <w:t>I</w:t>
      </w:r>
      <w:r w:rsidR="00DD0E15" w:rsidRPr="007F5415">
        <w:rPr>
          <w:szCs w:val="24"/>
        </w:rPr>
        <w:t xml:space="preserve"> can be sure </w:t>
      </w:r>
      <w:r w:rsidRPr="007F5415">
        <w:rPr>
          <w:szCs w:val="24"/>
        </w:rPr>
        <w:t>I</w:t>
      </w:r>
      <w:r w:rsidR="00DD0E15" w:rsidRPr="007F5415">
        <w:rPr>
          <w:szCs w:val="24"/>
        </w:rPr>
        <w:t xml:space="preserve"> have an accurate record of the interview.</w:t>
      </w:r>
    </w:p>
    <w:p w14:paraId="7729565E" w14:textId="2EF4139F" w:rsidR="00DD0E15" w:rsidRPr="007F5415" w:rsidRDefault="00DD0E15" w:rsidP="00DD0E15">
      <w:pPr>
        <w:pStyle w:val="ListParagraph"/>
        <w:numPr>
          <w:ilvl w:val="0"/>
          <w:numId w:val="6"/>
        </w:numPr>
        <w:spacing w:line="240" w:lineRule="auto"/>
        <w:rPr>
          <w:szCs w:val="24"/>
        </w:rPr>
      </w:pPr>
      <w:r w:rsidRPr="008F2EA3">
        <w:rPr>
          <w:b/>
          <w:bCs/>
          <w:szCs w:val="24"/>
        </w:rPr>
        <w:t>No identifying</w:t>
      </w:r>
      <w:r w:rsidRPr="007F5415">
        <w:rPr>
          <w:szCs w:val="24"/>
        </w:rPr>
        <w:t xml:space="preserve"> information about you will be included in the transcripts, or in any reports, publications or presentations</w:t>
      </w:r>
      <w:r w:rsidR="000D7B80" w:rsidRPr="007F5415">
        <w:rPr>
          <w:szCs w:val="24"/>
        </w:rPr>
        <w:t xml:space="preserve"> that arise from the interview</w:t>
      </w:r>
      <w:r w:rsidRPr="007F5415">
        <w:rPr>
          <w:szCs w:val="24"/>
        </w:rPr>
        <w:t>.</w:t>
      </w:r>
    </w:p>
    <w:p w14:paraId="07E35D92" w14:textId="77777777" w:rsidR="00DD0E15" w:rsidRPr="007F5415" w:rsidRDefault="00DD0E15" w:rsidP="00DD0E15">
      <w:pPr>
        <w:spacing w:line="240" w:lineRule="auto"/>
        <w:rPr>
          <w:b/>
          <w:szCs w:val="24"/>
        </w:rPr>
      </w:pPr>
    </w:p>
    <w:p w14:paraId="3889629C" w14:textId="7015EFA5" w:rsidR="00DD0E15" w:rsidRPr="007F5415" w:rsidRDefault="00DD0E15" w:rsidP="00DD0E15">
      <w:pPr>
        <w:spacing w:line="240" w:lineRule="auto"/>
        <w:rPr>
          <w:b/>
          <w:szCs w:val="24"/>
        </w:rPr>
      </w:pPr>
      <w:r w:rsidRPr="007F5415">
        <w:rPr>
          <w:b/>
          <w:szCs w:val="24"/>
        </w:rPr>
        <w:t>INFORMED CONSENT</w:t>
      </w:r>
    </w:p>
    <w:p w14:paraId="47E98E14" w14:textId="1203992A" w:rsidR="00DD0E15" w:rsidRPr="007F5415" w:rsidRDefault="00DD0E15" w:rsidP="00DD0E15">
      <w:pPr>
        <w:pStyle w:val="ListParagraph"/>
        <w:numPr>
          <w:ilvl w:val="0"/>
          <w:numId w:val="7"/>
        </w:numPr>
        <w:spacing w:line="240" w:lineRule="auto"/>
        <w:rPr>
          <w:szCs w:val="24"/>
        </w:rPr>
      </w:pPr>
      <w:r w:rsidRPr="007F5415">
        <w:rPr>
          <w:szCs w:val="24"/>
        </w:rPr>
        <w:t xml:space="preserve">Provide verbal summary of consent form. </w:t>
      </w:r>
    </w:p>
    <w:p w14:paraId="2252F88F" w14:textId="4669CD8F" w:rsidR="00DD0E15" w:rsidRPr="008F2EA3" w:rsidRDefault="00DD0E15" w:rsidP="00DD0E15">
      <w:pPr>
        <w:pStyle w:val="ListParagraph"/>
        <w:numPr>
          <w:ilvl w:val="0"/>
          <w:numId w:val="7"/>
        </w:numPr>
        <w:spacing w:line="240" w:lineRule="auto"/>
        <w:rPr>
          <w:b/>
          <w:bCs/>
          <w:szCs w:val="24"/>
        </w:rPr>
      </w:pPr>
      <w:r w:rsidRPr="008F2EA3">
        <w:rPr>
          <w:b/>
          <w:bCs/>
          <w:szCs w:val="24"/>
        </w:rPr>
        <w:t>Ask participant if he</w:t>
      </w:r>
      <w:r w:rsidR="000D7B80" w:rsidRPr="008F2EA3">
        <w:rPr>
          <w:b/>
          <w:bCs/>
          <w:szCs w:val="24"/>
        </w:rPr>
        <w:t>/she</w:t>
      </w:r>
      <w:r w:rsidRPr="008F2EA3">
        <w:rPr>
          <w:b/>
          <w:bCs/>
          <w:szCs w:val="24"/>
        </w:rPr>
        <w:t xml:space="preserve"> has any questions; address questions, if any.</w:t>
      </w:r>
    </w:p>
    <w:p w14:paraId="6AC5AE74" w14:textId="77777777" w:rsidR="00DD0E15" w:rsidRPr="007F5415" w:rsidRDefault="00DD0E15" w:rsidP="000D7B80">
      <w:pPr>
        <w:spacing w:line="240" w:lineRule="auto"/>
        <w:rPr>
          <w:szCs w:val="24"/>
        </w:rPr>
      </w:pPr>
    </w:p>
    <w:p w14:paraId="64439D30" w14:textId="77777777" w:rsidR="000D7B80" w:rsidRPr="007F5415" w:rsidRDefault="000D7B80">
      <w:pPr>
        <w:spacing w:before="0" w:after="200" w:line="276" w:lineRule="auto"/>
        <w:rPr>
          <w:b/>
          <w:szCs w:val="24"/>
        </w:rPr>
      </w:pPr>
      <w:r w:rsidRPr="007F5415">
        <w:rPr>
          <w:b/>
          <w:szCs w:val="24"/>
        </w:rPr>
        <w:br w:type="page"/>
      </w:r>
    </w:p>
    <w:p w14:paraId="10107D15" w14:textId="63FFB806" w:rsidR="00DD0E15" w:rsidRPr="007F5415" w:rsidRDefault="00DD0E15" w:rsidP="000B0F5E">
      <w:pPr>
        <w:spacing w:line="240" w:lineRule="auto"/>
        <w:rPr>
          <w:b/>
          <w:sz w:val="28"/>
          <w:szCs w:val="28"/>
          <w:u w:val="single"/>
        </w:rPr>
      </w:pPr>
      <w:r w:rsidRPr="007F5415">
        <w:rPr>
          <w:b/>
          <w:szCs w:val="24"/>
        </w:rPr>
        <w:lastRenderedPageBreak/>
        <w:t xml:space="preserve">QUALITATIVE DISCUSSION </w:t>
      </w:r>
    </w:p>
    <w:p w14:paraId="639B40AE" w14:textId="77777777" w:rsidR="00DD0E15" w:rsidRPr="007F5415" w:rsidRDefault="00DD0E15" w:rsidP="00DD0E15">
      <w:pPr>
        <w:spacing w:line="240" w:lineRule="auto"/>
        <w:jc w:val="both"/>
      </w:pPr>
    </w:p>
    <w:p w14:paraId="560D39F0" w14:textId="55418683" w:rsidR="00DD0E15" w:rsidRPr="007F5415" w:rsidRDefault="00817538" w:rsidP="009B4649">
      <w:pPr>
        <w:pStyle w:val="ListParagraph"/>
        <w:numPr>
          <w:ilvl w:val="0"/>
          <w:numId w:val="8"/>
        </w:numPr>
        <w:spacing w:line="240" w:lineRule="auto"/>
        <w:jc w:val="both"/>
        <w:rPr>
          <w:b/>
          <w:u w:val="single"/>
        </w:rPr>
      </w:pPr>
      <w:r w:rsidRPr="007F5415">
        <w:rPr>
          <w:b/>
          <w:u w:val="single"/>
        </w:rPr>
        <w:t>About you</w:t>
      </w:r>
    </w:p>
    <w:p w14:paraId="54748726" w14:textId="77777777" w:rsidR="00DD0E15" w:rsidRPr="007F5415" w:rsidRDefault="00DD0E15" w:rsidP="00DD0E15">
      <w:pPr>
        <w:spacing w:before="0" w:after="0" w:line="240" w:lineRule="auto"/>
        <w:rPr>
          <w:lang w:val="en-US"/>
        </w:rPr>
      </w:pPr>
    </w:p>
    <w:p w14:paraId="1571AA47" w14:textId="4943AC6C" w:rsidR="00DD0E15" w:rsidRPr="007F5415" w:rsidRDefault="004A34EC" w:rsidP="009B4649">
      <w:pPr>
        <w:pStyle w:val="ListParagraph"/>
        <w:numPr>
          <w:ilvl w:val="0"/>
          <w:numId w:val="9"/>
        </w:numPr>
        <w:spacing w:before="0" w:line="240" w:lineRule="auto"/>
        <w:ind w:left="357" w:hanging="357"/>
        <w:rPr>
          <w:lang w:val="en-US"/>
        </w:rPr>
      </w:pPr>
      <w:r w:rsidRPr="007F5415">
        <w:rPr>
          <w:lang w:val="en-US"/>
        </w:rPr>
        <w:t xml:space="preserve">So, to begin with, can you tell me a </w:t>
      </w:r>
      <w:r w:rsidR="00817538" w:rsidRPr="007F5415">
        <w:rPr>
          <w:lang w:val="en-US"/>
        </w:rPr>
        <w:t>bit</w:t>
      </w:r>
      <w:r w:rsidRPr="007F5415">
        <w:rPr>
          <w:lang w:val="en-US"/>
        </w:rPr>
        <w:t xml:space="preserve"> about yourself</w:t>
      </w:r>
      <w:r w:rsidR="00DD0E15" w:rsidRPr="007F5415">
        <w:rPr>
          <w:lang w:val="en-US"/>
        </w:rPr>
        <w:t>?</w:t>
      </w:r>
    </w:p>
    <w:p w14:paraId="1F01DE9D" w14:textId="26B0D69B" w:rsidR="004A34EC" w:rsidRPr="007F5415" w:rsidRDefault="00817538" w:rsidP="009B4649">
      <w:pPr>
        <w:pStyle w:val="ListParagraph"/>
        <w:numPr>
          <w:ilvl w:val="0"/>
          <w:numId w:val="10"/>
        </w:numPr>
        <w:spacing w:before="0" w:after="0"/>
        <w:ind w:left="1077" w:hanging="357"/>
        <w:rPr>
          <w:lang w:val="en-US"/>
        </w:rPr>
      </w:pPr>
      <w:r w:rsidRPr="007F5415">
        <w:rPr>
          <w:lang w:val="en-US"/>
        </w:rPr>
        <w:t>Are you currently employed</w:t>
      </w:r>
      <w:r w:rsidR="004A34EC" w:rsidRPr="007F5415">
        <w:rPr>
          <w:lang w:val="en-US"/>
        </w:rPr>
        <w:t>?</w:t>
      </w:r>
      <w:r w:rsidRPr="007F5415">
        <w:rPr>
          <w:lang w:val="en-US"/>
        </w:rPr>
        <w:t xml:space="preserve"> What did you do before you retired?</w:t>
      </w:r>
    </w:p>
    <w:p w14:paraId="5450B586" w14:textId="0E375507" w:rsidR="00F550B9" w:rsidRPr="007F5415" w:rsidRDefault="00817538" w:rsidP="009B4649">
      <w:pPr>
        <w:pStyle w:val="ListParagraph"/>
        <w:numPr>
          <w:ilvl w:val="0"/>
          <w:numId w:val="10"/>
        </w:numPr>
        <w:spacing w:before="0" w:after="0"/>
        <w:ind w:left="1077" w:hanging="357"/>
        <w:rPr>
          <w:lang w:val="en-US"/>
        </w:rPr>
      </w:pPr>
      <w:r w:rsidRPr="007F5415">
        <w:rPr>
          <w:lang w:val="en-US"/>
        </w:rPr>
        <w:t>Have you always lived in &lt;Area&gt;</w:t>
      </w:r>
      <w:r w:rsidR="004A34EC" w:rsidRPr="007F5415">
        <w:rPr>
          <w:lang w:val="en-US"/>
        </w:rPr>
        <w:t>?</w:t>
      </w:r>
    </w:p>
    <w:p w14:paraId="2C238B9D" w14:textId="1E1B480A" w:rsidR="00F550B9" w:rsidRPr="007F5415" w:rsidRDefault="00F550B9" w:rsidP="009B4649">
      <w:pPr>
        <w:pStyle w:val="ListParagraph"/>
        <w:numPr>
          <w:ilvl w:val="0"/>
          <w:numId w:val="10"/>
        </w:numPr>
        <w:spacing w:before="0" w:after="0"/>
        <w:ind w:left="1077" w:hanging="357"/>
        <w:rPr>
          <w:lang w:val="en-US"/>
        </w:rPr>
      </w:pPr>
      <w:r w:rsidRPr="007F5415">
        <w:rPr>
          <w:lang w:val="en-US"/>
        </w:rPr>
        <w:t xml:space="preserve">What are </w:t>
      </w:r>
      <w:r w:rsidR="00817538" w:rsidRPr="007F5415">
        <w:rPr>
          <w:lang w:val="en-US"/>
        </w:rPr>
        <w:t>some of your hobbies</w:t>
      </w:r>
      <w:r w:rsidRPr="007F5415">
        <w:rPr>
          <w:lang w:val="en-US"/>
        </w:rPr>
        <w:t>?</w:t>
      </w:r>
      <w:r w:rsidR="00817538" w:rsidRPr="007F5415">
        <w:rPr>
          <w:lang w:val="en-US"/>
        </w:rPr>
        <w:t xml:space="preserve"> Do you attend any community groups?</w:t>
      </w:r>
    </w:p>
    <w:p w14:paraId="79BA6A39" w14:textId="77777777" w:rsidR="00DD0E15" w:rsidRPr="007F5415" w:rsidRDefault="00DD0E15" w:rsidP="00DD0E15">
      <w:pPr>
        <w:spacing w:before="0" w:after="0" w:line="240" w:lineRule="auto"/>
        <w:rPr>
          <w:lang w:val="en-US"/>
        </w:rPr>
      </w:pPr>
    </w:p>
    <w:p w14:paraId="29435F21" w14:textId="66363289" w:rsidR="00DD0E15" w:rsidRPr="007F5415" w:rsidRDefault="00854E2C" w:rsidP="009B4649">
      <w:pPr>
        <w:pStyle w:val="ListParagraph"/>
        <w:numPr>
          <w:ilvl w:val="0"/>
          <w:numId w:val="8"/>
        </w:numPr>
        <w:spacing w:before="0" w:line="240" w:lineRule="auto"/>
        <w:rPr>
          <w:b/>
          <w:u w:val="single"/>
          <w:lang w:val="en-US"/>
        </w:rPr>
      </w:pPr>
      <w:r w:rsidRPr="007F5415">
        <w:rPr>
          <w:b/>
          <w:u w:val="single"/>
          <w:lang w:val="en-US"/>
        </w:rPr>
        <w:t xml:space="preserve">About </w:t>
      </w:r>
      <w:r w:rsidR="004537E9" w:rsidRPr="007F5415">
        <w:rPr>
          <w:b/>
          <w:u w:val="single"/>
          <w:lang w:val="en-US"/>
        </w:rPr>
        <w:t>the</w:t>
      </w:r>
      <w:r w:rsidR="00817538" w:rsidRPr="007F5415">
        <w:rPr>
          <w:b/>
          <w:u w:val="single"/>
          <w:lang w:val="en-US"/>
        </w:rPr>
        <w:t xml:space="preserve"> area</w:t>
      </w:r>
    </w:p>
    <w:p w14:paraId="18A52F96" w14:textId="77777777" w:rsidR="00DD0E15" w:rsidRPr="007F5415" w:rsidRDefault="00DD0E15" w:rsidP="00DD0E15">
      <w:pPr>
        <w:pStyle w:val="ListParagraph"/>
        <w:spacing w:before="0" w:after="0" w:line="240" w:lineRule="auto"/>
        <w:ind w:left="0"/>
        <w:rPr>
          <w:lang w:val="en-US"/>
        </w:rPr>
      </w:pPr>
    </w:p>
    <w:p w14:paraId="2FF80F24" w14:textId="0BA9E970" w:rsidR="00BD2402" w:rsidRPr="007F5415" w:rsidRDefault="00854E2C" w:rsidP="009B4649">
      <w:pPr>
        <w:pStyle w:val="ListParagraph"/>
        <w:numPr>
          <w:ilvl w:val="0"/>
          <w:numId w:val="9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Thank you, that is very interesting. Could you also tell me a bit about</w:t>
      </w:r>
      <w:r w:rsidR="00817538" w:rsidRPr="007F5415">
        <w:rPr>
          <w:lang w:val="en-US"/>
        </w:rPr>
        <w:t xml:space="preserve"> &lt;Area&gt;</w:t>
      </w:r>
      <w:r w:rsidRPr="007F5415">
        <w:rPr>
          <w:lang w:val="en-US"/>
        </w:rPr>
        <w:t>?</w:t>
      </w:r>
      <w:r w:rsidR="00DF1D70" w:rsidRPr="007F5415">
        <w:rPr>
          <w:lang w:val="en-US"/>
        </w:rPr>
        <w:t xml:space="preserve"> </w:t>
      </w:r>
    </w:p>
    <w:p w14:paraId="008D1185" w14:textId="55AD00D5" w:rsidR="004537E9" w:rsidRPr="007F5415" w:rsidRDefault="004537E9" w:rsidP="004537E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hat are some of the things you like about it?</w:t>
      </w:r>
    </w:p>
    <w:p w14:paraId="5B6E3969" w14:textId="12B594A1" w:rsidR="004537E9" w:rsidRPr="007F5415" w:rsidRDefault="004537E9" w:rsidP="004537E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Is there anything you don’t like about it? </w:t>
      </w:r>
    </w:p>
    <w:p w14:paraId="07B5B76D" w14:textId="77777777" w:rsidR="0004270F" w:rsidRPr="007F5415" w:rsidRDefault="0004270F" w:rsidP="0004270F">
      <w:pPr>
        <w:spacing w:before="0" w:line="240" w:lineRule="auto"/>
        <w:rPr>
          <w:lang w:val="en-US"/>
        </w:rPr>
      </w:pPr>
    </w:p>
    <w:p w14:paraId="1D0C034A" w14:textId="5FD994A6" w:rsidR="000A1A34" w:rsidRPr="007F5415" w:rsidRDefault="000A1A34" w:rsidP="009B4649">
      <w:pPr>
        <w:pStyle w:val="ListParagraph"/>
        <w:numPr>
          <w:ilvl w:val="0"/>
          <w:numId w:val="9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And in terms of the</w:t>
      </w:r>
      <w:r w:rsidR="004537E9" w:rsidRPr="007F5415">
        <w:rPr>
          <w:lang w:val="en-US"/>
        </w:rPr>
        <w:t xml:space="preserve"> local</w:t>
      </w:r>
      <w:r w:rsidRPr="007F5415">
        <w:rPr>
          <w:lang w:val="en-US"/>
        </w:rPr>
        <w:t xml:space="preserve"> </w:t>
      </w:r>
      <w:r w:rsidR="004537E9" w:rsidRPr="007F5415">
        <w:rPr>
          <w:lang w:val="en-US"/>
        </w:rPr>
        <w:t>hospital</w:t>
      </w:r>
      <w:r w:rsidRPr="007F5415">
        <w:rPr>
          <w:lang w:val="en-US"/>
        </w:rPr>
        <w:t>, could you tell me about that?</w:t>
      </w:r>
    </w:p>
    <w:p w14:paraId="3C10E6CF" w14:textId="77777777" w:rsidR="004537E9" w:rsidRPr="007F5415" w:rsidRDefault="004537E9" w:rsidP="004537E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here is the hospital located?</w:t>
      </w:r>
    </w:p>
    <w:p w14:paraId="6F736984" w14:textId="4BB6E9AC" w:rsidR="004537E9" w:rsidRPr="007F5415" w:rsidRDefault="004537E9" w:rsidP="004537E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t xml:space="preserve">Is it easy for you to get to? </w:t>
      </w:r>
    </w:p>
    <w:p w14:paraId="39A3D062" w14:textId="4AE35778" w:rsidR="004537E9" w:rsidRPr="007F5415" w:rsidRDefault="004537E9" w:rsidP="004537E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How would you get there? How long would it take?</w:t>
      </w:r>
    </w:p>
    <w:p w14:paraId="693FB3F1" w14:textId="77777777" w:rsidR="00A10FDD" w:rsidRPr="007F5415" w:rsidRDefault="00A10FDD" w:rsidP="00A10FDD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f they say ‘</w:t>
      </w:r>
      <w:r w:rsidRPr="007F5415">
        <w:rPr>
          <w:b/>
          <w:bCs/>
          <w:lang w:val="en-US"/>
        </w:rPr>
        <w:t>drive</w:t>
      </w:r>
      <w:r w:rsidRPr="007F5415">
        <w:rPr>
          <w:lang w:val="en-US"/>
        </w:rPr>
        <w:t xml:space="preserve">’: </w:t>
      </w:r>
    </w:p>
    <w:p w14:paraId="79DF1B4C" w14:textId="4D9EF133" w:rsidR="00A10FDD" w:rsidRPr="007F5415" w:rsidRDefault="00A10FDD" w:rsidP="00A10FDD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What’s the car parking like? </w:t>
      </w:r>
    </w:p>
    <w:p w14:paraId="62023121" w14:textId="60EBE29F" w:rsidR="000D6C45" w:rsidRPr="007F5415" w:rsidRDefault="00A10FDD" w:rsidP="000D6C45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s it easy to find a space? Is it expensive?</w:t>
      </w:r>
    </w:p>
    <w:p w14:paraId="5461DF94" w14:textId="06F1D846" w:rsidR="000D6C45" w:rsidRPr="007F5415" w:rsidRDefault="000D6C45" w:rsidP="000D6C45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f they say ‘</w:t>
      </w:r>
      <w:r w:rsidRPr="007F5415">
        <w:rPr>
          <w:b/>
          <w:bCs/>
          <w:lang w:val="en-US"/>
        </w:rPr>
        <w:t>relative/friend</w:t>
      </w:r>
      <w:r w:rsidRPr="007F5415">
        <w:rPr>
          <w:lang w:val="en-US"/>
        </w:rPr>
        <w:t>’</w:t>
      </w:r>
    </w:p>
    <w:p w14:paraId="0702A7C9" w14:textId="7C4281BF" w:rsidR="000D6C45" w:rsidRPr="007F5415" w:rsidRDefault="000D6C45" w:rsidP="000D6C45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Who? </w:t>
      </w:r>
    </w:p>
    <w:p w14:paraId="1E7881E9" w14:textId="541DF61B" w:rsidR="000D6C45" w:rsidRPr="007F5415" w:rsidRDefault="000D6C45" w:rsidP="000D6C45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ould this make it difficult to attend the appointment at the date and time offered?</w:t>
      </w:r>
    </w:p>
    <w:p w14:paraId="1C7757BB" w14:textId="3649980B" w:rsidR="000D6C45" w:rsidRPr="007F5415" w:rsidRDefault="000D6C45" w:rsidP="000D6C45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f they say ‘</w:t>
      </w:r>
      <w:r w:rsidRPr="007F5415">
        <w:rPr>
          <w:b/>
          <w:bCs/>
          <w:lang w:val="en-US"/>
        </w:rPr>
        <w:t>hospital transport</w:t>
      </w:r>
      <w:r w:rsidRPr="007F5415">
        <w:rPr>
          <w:lang w:val="en-US"/>
        </w:rPr>
        <w:t>’</w:t>
      </w:r>
    </w:p>
    <w:p w14:paraId="54C46DBF" w14:textId="6B76B607" w:rsidR="000D6C45" w:rsidRPr="007F5415" w:rsidRDefault="00883FB6" w:rsidP="000D6C45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Is </w:t>
      </w:r>
      <w:r w:rsidR="000D6C45" w:rsidRPr="007F5415">
        <w:rPr>
          <w:lang w:val="en-US"/>
        </w:rPr>
        <w:t>this easy to arrange?</w:t>
      </w:r>
      <w:r w:rsidRPr="007F5415">
        <w:rPr>
          <w:lang w:val="en-US"/>
        </w:rPr>
        <w:t xml:space="preserve"> Have you previously used this?</w:t>
      </w:r>
    </w:p>
    <w:p w14:paraId="5EEC9878" w14:textId="44321145" w:rsidR="000D6C45" w:rsidRPr="007F5415" w:rsidRDefault="006F42B0" w:rsidP="000D6C45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s</w:t>
      </w:r>
      <w:r w:rsidR="000D6C45" w:rsidRPr="007F5415">
        <w:rPr>
          <w:lang w:val="en-US"/>
        </w:rPr>
        <w:t xml:space="preserve"> </w:t>
      </w:r>
      <w:r w:rsidR="00883FB6" w:rsidRPr="007F5415">
        <w:rPr>
          <w:lang w:val="en-US"/>
        </w:rPr>
        <w:t xml:space="preserve">it </w:t>
      </w:r>
      <w:r w:rsidR="000D6C45" w:rsidRPr="007F5415">
        <w:rPr>
          <w:lang w:val="en-US"/>
        </w:rPr>
        <w:t>reliable?</w:t>
      </w:r>
    </w:p>
    <w:p w14:paraId="5EA6110D" w14:textId="7F271E81" w:rsidR="00A10FDD" w:rsidRPr="007F5415" w:rsidRDefault="00A10FDD" w:rsidP="00A10FDD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f they say ‘</w:t>
      </w:r>
      <w:r w:rsidRPr="007F5415">
        <w:rPr>
          <w:b/>
          <w:bCs/>
          <w:lang w:val="en-US"/>
        </w:rPr>
        <w:t>Public transport</w:t>
      </w:r>
      <w:r w:rsidRPr="007F5415">
        <w:rPr>
          <w:lang w:val="en-US"/>
        </w:rPr>
        <w:t>’</w:t>
      </w:r>
    </w:p>
    <w:p w14:paraId="1ACA2A49" w14:textId="534F1895" w:rsidR="00A10FDD" w:rsidRPr="007F5415" w:rsidRDefault="00A10FDD" w:rsidP="00A10FDD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hat’s the public transport like?</w:t>
      </w:r>
    </w:p>
    <w:p w14:paraId="32C0F416" w14:textId="130E5745" w:rsidR="00A10FDD" w:rsidRPr="007F5415" w:rsidRDefault="00A10FDD" w:rsidP="00A10FDD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s it reliable? Is it very expensive?</w:t>
      </w:r>
    </w:p>
    <w:p w14:paraId="54C7082A" w14:textId="42D3C702" w:rsidR="00883FB6" w:rsidRPr="007F5415" w:rsidRDefault="00883FB6" w:rsidP="007F5415">
      <w:pPr>
        <w:pStyle w:val="ListParagraph"/>
        <w:numPr>
          <w:ilvl w:val="0"/>
          <w:numId w:val="9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Apart from the Hospital, are there any other healthcare services that you use?</w:t>
      </w:r>
    </w:p>
    <w:p w14:paraId="42E588BA" w14:textId="5186734A" w:rsidR="00883FB6" w:rsidRPr="007F5415" w:rsidRDefault="00883FB6" w:rsidP="00883FB6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f yes. What other services do you use?</w:t>
      </w:r>
    </w:p>
    <w:p w14:paraId="0AC8BBAF" w14:textId="77777777" w:rsidR="009B11DD" w:rsidRPr="007F5415" w:rsidRDefault="00883FB6" w:rsidP="00883FB6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Do you see them often / What is your relationship with them like?</w:t>
      </w:r>
    </w:p>
    <w:p w14:paraId="72912153" w14:textId="2E01B660" w:rsidR="00883FB6" w:rsidRPr="007F5415" w:rsidRDefault="009B11DD" w:rsidP="007F5415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n general, do you follow their medical advice?</w:t>
      </w:r>
      <w:r w:rsidR="00883FB6" w:rsidRPr="007F5415">
        <w:rPr>
          <w:lang w:val="en-US"/>
        </w:rPr>
        <w:t xml:space="preserve"> What aspects make you more/less at ease?</w:t>
      </w:r>
    </w:p>
    <w:p w14:paraId="2836AE3C" w14:textId="77777777" w:rsidR="00883FB6" w:rsidRPr="007F5415" w:rsidRDefault="00883FB6" w:rsidP="007F5415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</w:p>
    <w:p w14:paraId="3DE58020" w14:textId="77777777" w:rsidR="000A1A34" w:rsidRPr="007F5415" w:rsidRDefault="000A1A34" w:rsidP="00EC3263">
      <w:pPr>
        <w:spacing w:before="0" w:line="240" w:lineRule="auto"/>
        <w:rPr>
          <w:lang w:val="en-US"/>
        </w:rPr>
      </w:pPr>
    </w:p>
    <w:p w14:paraId="0620ADE7" w14:textId="4D8E2641" w:rsidR="00C1170A" w:rsidRPr="007F5415" w:rsidRDefault="004537E9" w:rsidP="009B4649">
      <w:pPr>
        <w:pStyle w:val="ListParagraph"/>
        <w:numPr>
          <w:ilvl w:val="0"/>
          <w:numId w:val="8"/>
        </w:numPr>
        <w:spacing w:before="0" w:line="240" w:lineRule="auto"/>
        <w:rPr>
          <w:b/>
          <w:u w:val="single"/>
          <w:lang w:val="en-US"/>
        </w:rPr>
      </w:pPr>
      <w:r w:rsidRPr="007F5415">
        <w:rPr>
          <w:b/>
          <w:u w:val="single"/>
          <w:lang w:val="en-US"/>
        </w:rPr>
        <w:t>Previous experience with bowel cancer screening</w:t>
      </w:r>
    </w:p>
    <w:p w14:paraId="54346EBB" w14:textId="77777777" w:rsidR="00EC3263" w:rsidRPr="007F5415" w:rsidRDefault="00EC3263" w:rsidP="00EC3263">
      <w:pPr>
        <w:spacing w:before="0" w:line="240" w:lineRule="auto"/>
        <w:rPr>
          <w:lang w:val="en-US"/>
        </w:rPr>
      </w:pPr>
    </w:p>
    <w:p w14:paraId="7A88D578" w14:textId="01C56FBB" w:rsidR="00EC3263" w:rsidRPr="007F5415" w:rsidRDefault="00EC3263" w:rsidP="009B4649">
      <w:pPr>
        <w:pStyle w:val="ListParagraph"/>
        <w:numPr>
          <w:ilvl w:val="0"/>
          <w:numId w:val="9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Great, thank you for that. I’d like to move on now to discuss </w:t>
      </w:r>
      <w:r w:rsidR="00F07801" w:rsidRPr="007F5415">
        <w:rPr>
          <w:lang w:val="en-US"/>
        </w:rPr>
        <w:t xml:space="preserve">the bowel cancer screening </w:t>
      </w:r>
      <w:proofErr w:type="spellStart"/>
      <w:r w:rsidR="00F07801" w:rsidRPr="007F5415">
        <w:rPr>
          <w:lang w:val="en-US"/>
        </w:rPr>
        <w:t>programme</w:t>
      </w:r>
      <w:proofErr w:type="spellEnd"/>
      <w:r w:rsidR="00F07801" w:rsidRPr="007F5415">
        <w:rPr>
          <w:lang w:val="en-US"/>
        </w:rPr>
        <w:t>. I understand you’ve been invited and taken part in the past, is that correct?</w:t>
      </w:r>
    </w:p>
    <w:p w14:paraId="6E725F1E" w14:textId="43A24250" w:rsidR="00EC3263" w:rsidRPr="007F5415" w:rsidRDefault="00F07801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Do you know </w:t>
      </w:r>
      <w:r w:rsidR="00BA46F9" w:rsidRPr="007F5415">
        <w:rPr>
          <w:lang w:val="en-US"/>
        </w:rPr>
        <w:t>how the test works</w:t>
      </w:r>
      <w:r w:rsidR="00753D82" w:rsidRPr="007F5415">
        <w:rPr>
          <w:lang w:val="en-US"/>
        </w:rPr>
        <w:t>?</w:t>
      </w:r>
      <w:r w:rsidR="00BA46F9" w:rsidRPr="007F5415">
        <w:rPr>
          <w:lang w:val="en-US"/>
        </w:rPr>
        <w:t xml:space="preserve"> What it’s looking for?</w:t>
      </w:r>
    </w:p>
    <w:p w14:paraId="643B21ED" w14:textId="465B78F0" w:rsidR="003A1334" w:rsidRPr="007F5415" w:rsidRDefault="00BA46F9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t>If your next test came back as ‘positive’, what would you take that to mean</w:t>
      </w:r>
      <w:r w:rsidR="003A1334" w:rsidRPr="007F5415">
        <w:t>?</w:t>
      </w:r>
    </w:p>
    <w:p w14:paraId="7D17DFBE" w14:textId="77777777" w:rsidR="00200915" w:rsidRPr="007F5415" w:rsidRDefault="00200915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t>Do you know what the next steps would be</w:t>
      </w:r>
      <w:r w:rsidR="00F07801" w:rsidRPr="007F5415">
        <w:t>?</w:t>
      </w:r>
      <w:r w:rsidRPr="007F5415">
        <w:t xml:space="preserve"> What tests you might need to do?</w:t>
      </w:r>
    </w:p>
    <w:p w14:paraId="2EDAEA9A" w14:textId="75B6B3AD" w:rsidR="00F07801" w:rsidRPr="007F5415" w:rsidRDefault="00F07801" w:rsidP="00200915">
      <w:pPr>
        <w:spacing w:before="0" w:line="240" w:lineRule="auto"/>
        <w:rPr>
          <w:lang w:val="en-US"/>
        </w:rPr>
      </w:pPr>
    </w:p>
    <w:p w14:paraId="78F47CFD" w14:textId="1B684B28" w:rsidR="00F07801" w:rsidRPr="007F5415" w:rsidRDefault="00BA2383" w:rsidP="00200915">
      <w:pPr>
        <w:pStyle w:val="ListParagraph"/>
        <w:numPr>
          <w:ilvl w:val="0"/>
          <w:numId w:val="9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(That’s right) </w:t>
      </w:r>
      <w:r w:rsidR="00200915" w:rsidRPr="007F5415">
        <w:rPr>
          <w:lang w:val="en-US"/>
        </w:rPr>
        <w:t>If your next test was positive, you would be invited to meet with a nurse to discuss the need for a test called a ‘colonoscopy’.</w:t>
      </w:r>
      <w:r w:rsidRPr="007F5415">
        <w:rPr>
          <w:lang w:val="en-US"/>
        </w:rPr>
        <w:t xml:space="preserve"> </w:t>
      </w:r>
    </w:p>
    <w:p w14:paraId="2C3B08F2" w14:textId="0B17F4C2" w:rsidR="00200915" w:rsidRPr="007F5415" w:rsidRDefault="00785ABD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n your own words, can you tell me what you understand a colonoscopy to be?</w:t>
      </w:r>
    </w:p>
    <w:p w14:paraId="0A3800D4" w14:textId="0E2CAC33" w:rsidR="00200915" w:rsidRPr="007F5415" w:rsidRDefault="00785ABD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Have you previously had a colonoscopy? Do you know anyone who has?</w:t>
      </w:r>
    </w:p>
    <w:p w14:paraId="62D6CC82" w14:textId="39961C22" w:rsidR="00785ABD" w:rsidRPr="007F5415" w:rsidRDefault="00785ABD" w:rsidP="00785ABD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f yes to either: what was your / their experience of the test?</w:t>
      </w:r>
    </w:p>
    <w:p w14:paraId="5B8C8B31" w14:textId="753C8089" w:rsidR="007020CD" w:rsidRPr="007F5415" w:rsidRDefault="007020CD" w:rsidP="007020CD">
      <w:pPr>
        <w:spacing w:before="0" w:line="240" w:lineRule="auto"/>
        <w:rPr>
          <w:lang w:val="en-US"/>
        </w:rPr>
      </w:pPr>
    </w:p>
    <w:p w14:paraId="2D1C02E1" w14:textId="23D6B566" w:rsidR="007020CD" w:rsidRPr="007F5415" w:rsidRDefault="007020CD" w:rsidP="007020CD">
      <w:pPr>
        <w:spacing w:before="0" w:line="240" w:lineRule="auto"/>
        <w:rPr>
          <w:b/>
          <w:u w:val="single"/>
          <w:lang w:val="en-US"/>
        </w:rPr>
      </w:pPr>
      <w:r w:rsidRPr="007F5415">
        <w:rPr>
          <w:b/>
          <w:u w:val="single"/>
          <w:lang w:val="en-US"/>
        </w:rPr>
        <w:t xml:space="preserve">IV. </w:t>
      </w:r>
      <w:r w:rsidR="004158C4" w:rsidRPr="007F5415">
        <w:rPr>
          <w:b/>
          <w:u w:val="single"/>
          <w:lang w:val="en-US"/>
        </w:rPr>
        <w:t>First a</w:t>
      </w:r>
      <w:r w:rsidRPr="007F5415">
        <w:rPr>
          <w:b/>
          <w:u w:val="single"/>
          <w:lang w:val="en-US"/>
        </w:rPr>
        <w:t>ctivity</w:t>
      </w:r>
    </w:p>
    <w:p w14:paraId="25F3D53E" w14:textId="77777777" w:rsidR="007020CD" w:rsidRPr="007F5415" w:rsidRDefault="007020CD" w:rsidP="007020CD">
      <w:pPr>
        <w:spacing w:before="0" w:line="240" w:lineRule="auto"/>
        <w:rPr>
          <w:lang w:val="en-US"/>
        </w:rPr>
      </w:pPr>
    </w:p>
    <w:p w14:paraId="533B5007" w14:textId="0EEFB253" w:rsidR="007020CD" w:rsidRPr="007F5415" w:rsidRDefault="007020CD" w:rsidP="007020CD">
      <w:pPr>
        <w:pStyle w:val="ListParagraph"/>
        <w:numPr>
          <w:ilvl w:val="0"/>
          <w:numId w:val="9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Thank you. For this next bit, I want you to imagine that you have recently taken part in the bowel cancer screening </w:t>
      </w:r>
      <w:proofErr w:type="spellStart"/>
      <w:r w:rsidRPr="007F5415">
        <w:rPr>
          <w:lang w:val="en-US"/>
        </w:rPr>
        <w:t>programme</w:t>
      </w:r>
      <w:proofErr w:type="spellEnd"/>
      <w:r w:rsidRPr="007F5415">
        <w:rPr>
          <w:lang w:val="en-US"/>
        </w:rPr>
        <w:t xml:space="preserve"> and have just received this letter in the post. Please take a couple of minutes to read the letter. You can do this out loud or in your head. Once you’ve finished reading the letter, </w:t>
      </w:r>
      <w:r w:rsidR="00D47D98" w:rsidRPr="007F5415">
        <w:rPr>
          <w:lang w:val="en-US"/>
        </w:rPr>
        <w:t>I’ll ask you some questions about your initial thoughts</w:t>
      </w:r>
      <w:r w:rsidRPr="007F5415">
        <w:rPr>
          <w:lang w:val="en-US"/>
        </w:rPr>
        <w:t>.</w:t>
      </w:r>
    </w:p>
    <w:p w14:paraId="30BE8100" w14:textId="42F13985" w:rsidR="00F27AD9" w:rsidRPr="007F5415" w:rsidRDefault="00F27AD9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(Agroni interviews only) If the participant cannot read English, provide them with a translated copy and ask what they would do if they received the English language letter, would they have a family member interpret, call the helpline, etc.</w:t>
      </w:r>
    </w:p>
    <w:p w14:paraId="6F3F16FD" w14:textId="1C98E60F" w:rsidR="00D47D98" w:rsidRPr="007F5415" w:rsidRDefault="00D47D98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How do you think you would feel if you received this letter?</w:t>
      </w:r>
    </w:p>
    <w:p w14:paraId="2BC8EF01" w14:textId="000B847D" w:rsidR="009A5458" w:rsidRPr="007F5415" w:rsidRDefault="009A5458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hat would you do after reading this letter?</w:t>
      </w:r>
    </w:p>
    <w:p w14:paraId="239E601F" w14:textId="77777777" w:rsidR="009A5458" w:rsidRPr="007F5415" w:rsidRDefault="009A5458" w:rsidP="009A5458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Would you discuss it with anyone? </w:t>
      </w:r>
    </w:p>
    <w:p w14:paraId="54E6559F" w14:textId="4D8BCA8E" w:rsidR="009A5458" w:rsidRPr="007F5415" w:rsidRDefault="009A5458" w:rsidP="009A5458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>If yes:</w:t>
      </w:r>
      <w:r w:rsidRPr="007F5415">
        <w:rPr>
          <w:lang w:val="en-US"/>
        </w:rPr>
        <w:t xml:space="preserve"> Who?</w:t>
      </w:r>
    </w:p>
    <w:p w14:paraId="4B990C30" w14:textId="50810873" w:rsidR="006F42B0" w:rsidRPr="007F5415" w:rsidRDefault="006F42B0" w:rsidP="006F42B0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>If no:</w:t>
      </w:r>
      <w:r w:rsidRPr="007F5415">
        <w:rPr>
          <w:lang w:val="en-US"/>
        </w:rPr>
        <w:t xml:space="preserve"> Is there a particular reason for this?</w:t>
      </w:r>
    </w:p>
    <w:p w14:paraId="15EFAFC2" w14:textId="1AEE014A" w:rsidR="007548A1" w:rsidRPr="007F5415" w:rsidRDefault="005A04C9" w:rsidP="007548A1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ould you try and find out more about bowel cancer?</w:t>
      </w:r>
    </w:p>
    <w:p w14:paraId="14E98B03" w14:textId="6D1DC331" w:rsidR="007548A1" w:rsidRPr="007F5415" w:rsidRDefault="005A04C9" w:rsidP="007548A1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>If yes:</w:t>
      </w:r>
      <w:r w:rsidRPr="007F5415">
        <w:rPr>
          <w:lang w:val="en-US"/>
        </w:rPr>
        <w:t xml:space="preserve"> </w:t>
      </w:r>
      <w:r w:rsidR="008A4FC3" w:rsidRPr="007F5415">
        <w:rPr>
          <w:lang w:val="en-US"/>
        </w:rPr>
        <w:t>Where would you first look?</w:t>
      </w:r>
      <w:r w:rsidRPr="007F5415">
        <w:rPr>
          <w:lang w:val="en-US"/>
        </w:rPr>
        <w:t xml:space="preserve"> </w:t>
      </w:r>
      <w:r w:rsidR="000D6C45" w:rsidRPr="007F5415">
        <w:rPr>
          <w:lang w:val="en-US"/>
        </w:rPr>
        <w:t xml:space="preserve">GP, </w:t>
      </w:r>
      <w:r w:rsidRPr="007F5415">
        <w:rPr>
          <w:lang w:val="en-US"/>
        </w:rPr>
        <w:t>NHS website, internet, charities</w:t>
      </w:r>
      <w:r w:rsidR="008A4FC3" w:rsidRPr="007F5415">
        <w:rPr>
          <w:lang w:val="en-US"/>
        </w:rPr>
        <w:t>, news outlets</w:t>
      </w:r>
      <w:r w:rsidRPr="007F5415">
        <w:rPr>
          <w:lang w:val="en-US"/>
        </w:rPr>
        <w:t>?</w:t>
      </w:r>
    </w:p>
    <w:p w14:paraId="2830179A" w14:textId="45CB868C" w:rsidR="00E079C8" w:rsidRPr="007F5415" w:rsidRDefault="00E079C8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ould you be able to attend the appointment</w:t>
      </w:r>
      <w:r w:rsidR="009A5458" w:rsidRPr="007F5415">
        <w:rPr>
          <w:lang w:val="en-US"/>
        </w:rPr>
        <w:t xml:space="preserve"> day and time</w:t>
      </w:r>
      <w:r w:rsidRPr="007F5415">
        <w:rPr>
          <w:lang w:val="en-US"/>
        </w:rPr>
        <w:t xml:space="preserve"> offered </w:t>
      </w:r>
      <w:r w:rsidR="009A5458" w:rsidRPr="007F5415">
        <w:rPr>
          <w:lang w:val="en-US"/>
        </w:rPr>
        <w:t>in the letter</w:t>
      </w:r>
      <w:r w:rsidRPr="007F5415">
        <w:rPr>
          <w:lang w:val="en-US"/>
        </w:rPr>
        <w:t>?</w:t>
      </w:r>
    </w:p>
    <w:p w14:paraId="35B4310C" w14:textId="37AEE631" w:rsidR="00E079C8" w:rsidRPr="007F5415" w:rsidRDefault="00E079C8" w:rsidP="00E079C8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>If no:</w:t>
      </w:r>
      <w:r w:rsidRPr="007F5415">
        <w:rPr>
          <w:lang w:val="en-US"/>
        </w:rPr>
        <w:t xml:space="preserve"> </w:t>
      </w:r>
      <w:r w:rsidR="00952A04" w:rsidRPr="007F5415">
        <w:rPr>
          <w:lang w:val="en-US"/>
        </w:rPr>
        <w:t>Why would you be unable to attend this appointment?</w:t>
      </w:r>
    </w:p>
    <w:p w14:paraId="4BC1A710" w14:textId="05D86AF6" w:rsidR="00952A04" w:rsidRPr="007F5415" w:rsidRDefault="00952A04" w:rsidP="00E079C8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Do you have other commitments during the week that would make it difficult for you to schedule a new appointment?</w:t>
      </w:r>
    </w:p>
    <w:p w14:paraId="5A8C244D" w14:textId="5895E3C7" w:rsidR="00952A04" w:rsidRPr="007F5415" w:rsidRDefault="00952A04" w:rsidP="00E079C8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 xml:space="preserve">If yes: </w:t>
      </w:r>
      <w:r w:rsidRPr="007F5415">
        <w:rPr>
          <w:lang w:val="en-US"/>
        </w:rPr>
        <w:t>What if the appointment were on another day of the week? All appointments take place between 9am and 5pm, Monday to Friday.</w:t>
      </w:r>
    </w:p>
    <w:p w14:paraId="4E352CD7" w14:textId="5E57616A" w:rsidR="00D47D98" w:rsidRPr="007F5415" w:rsidRDefault="009A5458" w:rsidP="009B464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Realistically, d</w:t>
      </w:r>
      <w:r w:rsidR="00A75517" w:rsidRPr="007F5415">
        <w:rPr>
          <w:lang w:val="en-US"/>
        </w:rPr>
        <w:t>o you think you would go to the appointment?</w:t>
      </w:r>
    </w:p>
    <w:p w14:paraId="504AD18D" w14:textId="48B26FCD" w:rsidR="009E5197" w:rsidRPr="007F5415" w:rsidRDefault="00A75517" w:rsidP="009E5197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>If no:</w:t>
      </w:r>
      <w:r w:rsidRPr="007F5415">
        <w:rPr>
          <w:lang w:val="en-US"/>
        </w:rPr>
        <w:t xml:space="preserve"> Can you tell me why? </w:t>
      </w:r>
      <w:r w:rsidR="00C152B8" w:rsidRPr="007F5415">
        <w:rPr>
          <w:lang w:val="en-US"/>
        </w:rPr>
        <w:t>Do you have any concerns</w:t>
      </w:r>
      <w:r w:rsidRPr="007F5415">
        <w:rPr>
          <w:lang w:val="en-US"/>
        </w:rPr>
        <w:t>?</w:t>
      </w:r>
    </w:p>
    <w:p w14:paraId="50D57000" w14:textId="1D2A9690" w:rsidR="009E5197" w:rsidRPr="007F5415" w:rsidRDefault="00A75517" w:rsidP="009E5197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>If yes:</w:t>
      </w:r>
      <w:r w:rsidRPr="007F5415">
        <w:rPr>
          <w:lang w:val="en-US"/>
        </w:rPr>
        <w:t xml:space="preserve"> </w:t>
      </w:r>
      <w:r w:rsidR="0020281C" w:rsidRPr="007F5415">
        <w:rPr>
          <w:lang w:val="en-US"/>
        </w:rPr>
        <w:t>Are there any circumstances under which you think you would not be able to attend or would need to cancel</w:t>
      </w:r>
      <w:r w:rsidRPr="007F5415">
        <w:rPr>
          <w:lang w:val="en-US"/>
        </w:rPr>
        <w:t>?</w:t>
      </w:r>
    </w:p>
    <w:p w14:paraId="2E13AFB2" w14:textId="1E7CA3A5" w:rsidR="008A41F5" w:rsidRPr="007F5415" w:rsidRDefault="00623F15" w:rsidP="00220B9C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lastRenderedPageBreak/>
        <w:t>Let’s imagine you were able to attend your appointment</w:t>
      </w:r>
      <w:r w:rsidR="00DD3416" w:rsidRPr="007F5415">
        <w:rPr>
          <w:lang w:val="en-US"/>
        </w:rPr>
        <w:t>.</w:t>
      </w:r>
      <w:r w:rsidRPr="007F5415">
        <w:rPr>
          <w:lang w:val="en-US"/>
        </w:rPr>
        <w:t xml:space="preserve"> </w:t>
      </w:r>
      <w:r w:rsidR="00DD3416" w:rsidRPr="007F5415">
        <w:rPr>
          <w:lang w:val="en-US"/>
        </w:rPr>
        <w:t xml:space="preserve"> Would </w:t>
      </w:r>
      <w:r w:rsidRPr="007F5415">
        <w:rPr>
          <w:lang w:val="en-US"/>
        </w:rPr>
        <w:t>you</w:t>
      </w:r>
      <w:r w:rsidR="00DD3416" w:rsidRPr="007F5415">
        <w:rPr>
          <w:lang w:val="en-US"/>
        </w:rPr>
        <w:t xml:space="preserve"> go by yourself or</w:t>
      </w:r>
      <w:r w:rsidRPr="007F5415">
        <w:rPr>
          <w:lang w:val="en-US"/>
        </w:rPr>
        <w:t xml:space="preserve"> would</w:t>
      </w:r>
      <w:r w:rsidR="00DD3416" w:rsidRPr="007F5415">
        <w:rPr>
          <w:lang w:val="en-US"/>
        </w:rPr>
        <w:t xml:space="preserve"> you</w:t>
      </w:r>
      <w:r w:rsidRPr="007F5415">
        <w:rPr>
          <w:lang w:val="en-US"/>
        </w:rPr>
        <w:t xml:space="preserve"> take someone with you?</w:t>
      </w:r>
    </w:p>
    <w:p w14:paraId="758623AF" w14:textId="73E7BC1A" w:rsidR="00623F15" w:rsidRPr="007F5415" w:rsidRDefault="00623F15" w:rsidP="00623F15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Who would you take with you? </w:t>
      </w:r>
    </w:p>
    <w:p w14:paraId="2944080B" w14:textId="0077D462" w:rsidR="009A5458" w:rsidRPr="007F5415" w:rsidRDefault="00623F15" w:rsidP="00623F15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hy would you take &lt;person&gt; with you? What role would they serve?</w:t>
      </w:r>
    </w:p>
    <w:p w14:paraId="1BEAA629" w14:textId="319291B8" w:rsidR="007C0E72" w:rsidRPr="007F5415" w:rsidRDefault="007C0E72" w:rsidP="007C0E72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(Agroni interviews only) Would you make use of the interpreter service mentioned in the letter?</w:t>
      </w:r>
    </w:p>
    <w:p w14:paraId="4B052A55" w14:textId="579DF084" w:rsidR="007C0E72" w:rsidRPr="007F5415" w:rsidRDefault="007C0E72" w:rsidP="007C0E72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Are there any other facilities you can think of that would be useful?</w:t>
      </w:r>
    </w:p>
    <w:p w14:paraId="3CA84238" w14:textId="19272E0B" w:rsidR="007C0E72" w:rsidRPr="007F5415" w:rsidRDefault="00DD3416" w:rsidP="00F27AD9">
      <w:pPr>
        <w:pStyle w:val="ListParagraph"/>
        <w:numPr>
          <w:ilvl w:val="0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As the letter explains, the purpose of the appointment is to determine whether you are fit and healthy enough to undergo colonoscopy</w:t>
      </w:r>
      <w:r w:rsidR="007C0E72" w:rsidRPr="007F5415">
        <w:rPr>
          <w:lang w:val="en-US"/>
        </w:rPr>
        <w:t>, and to provide you with an opportunity to ask questions and determine whether colonoscopy is something you’d like to do</w:t>
      </w:r>
      <w:r w:rsidRPr="007F5415">
        <w:rPr>
          <w:lang w:val="en-US"/>
        </w:rPr>
        <w:t xml:space="preserve">. </w:t>
      </w:r>
    </w:p>
    <w:p w14:paraId="0F1E2CD9" w14:textId="15DA95D1" w:rsidR="007C0E72" w:rsidRPr="007F5415" w:rsidRDefault="007C0E72" w:rsidP="007C0E72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s there any reason why you think you might not be eligible for colonoscopy?</w:t>
      </w:r>
    </w:p>
    <w:p w14:paraId="7DB23F34" w14:textId="166CEB41" w:rsidR="007C0E72" w:rsidRPr="007F5415" w:rsidRDefault="007C0E72" w:rsidP="007C0E72">
      <w:pPr>
        <w:pStyle w:val="ListParagraph"/>
        <w:numPr>
          <w:ilvl w:val="2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Do you have any existing health conditions?</w:t>
      </w:r>
    </w:p>
    <w:p w14:paraId="3B18A86D" w14:textId="54A55E92" w:rsidR="00DD3416" w:rsidRPr="007F5415" w:rsidRDefault="005728BE" w:rsidP="007C0E72">
      <w:pPr>
        <w:pStyle w:val="ListParagraph"/>
        <w:numPr>
          <w:ilvl w:val="1"/>
          <w:numId w:val="11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hat</w:t>
      </w:r>
      <w:r w:rsidR="00DD3416" w:rsidRPr="007F5415">
        <w:rPr>
          <w:lang w:val="en-US"/>
        </w:rPr>
        <w:t xml:space="preserve"> are some of the</w:t>
      </w:r>
      <w:r w:rsidRPr="007F5415">
        <w:rPr>
          <w:lang w:val="en-US"/>
        </w:rPr>
        <w:t xml:space="preserve"> </w:t>
      </w:r>
      <w:r w:rsidR="007C0E72" w:rsidRPr="007F5415">
        <w:rPr>
          <w:lang w:val="en-US"/>
        </w:rPr>
        <w:t>things about the procedure you would want the nurse to tell you about before you make a decision</w:t>
      </w:r>
      <w:r w:rsidRPr="007F5415">
        <w:rPr>
          <w:lang w:val="en-US"/>
        </w:rPr>
        <w:t>?</w:t>
      </w:r>
    </w:p>
    <w:p w14:paraId="1491CD7B" w14:textId="77777777" w:rsidR="005A04C9" w:rsidRPr="007F5415" w:rsidRDefault="00DD3416" w:rsidP="005A04C9">
      <w:pPr>
        <w:pStyle w:val="ListParagraph"/>
        <w:numPr>
          <w:ilvl w:val="2"/>
          <w:numId w:val="11"/>
        </w:numPr>
        <w:spacing w:before="0" w:line="240" w:lineRule="auto"/>
        <w:rPr>
          <w:rStyle w:val="CommentReference"/>
          <w:b/>
          <w:bCs/>
          <w:sz w:val="24"/>
          <w:szCs w:val="22"/>
          <w:lang w:val="en-US"/>
        </w:rPr>
      </w:pPr>
      <w:r w:rsidRPr="007F5415">
        <w:rPr>
          <w:lang w:val="en-US"/>
        </w:rPr>
        <w:t>Is there anything you’d be particularly concerned about?</w:t>
      </w:r>
    </w:p>
    <w:p w14:paraId="606C6930" w14:textId="446C94B5" w:rsidR="004158C4" w:rsidRPr="007F5415" w:rsidRDefault="004158C4" w:rsidP="005A04C9">
      <w:pPr>
        <w:spacing w:before="0" w:line="240" w:lineRule="auto"/>
        <w:rPr>
          <w:b/>
          <w:bCs/>
          <w:lang w:val="en-US"/>
        </w:rPr>
      </w:pPr>
      <w:r w:rsidRPr="007F5415">
        <w:rPr>
          <w:b/>
          <w:bCs/>
          <w:lang w:val="en-US"/>
        </w:rPr>
        <w:t>Second activity</w:t>
      </w:r>
    </w:p>
    <w:p w14:paraId="5356723F" w14:textId="0EF8DBEC" w:rsidR="004158C4" w:rsidRPr="007F5415" w:rsidRDefault="007C0E72" w:rsidP="007C0E72">
      <w:pPr>
        <w:pStyle w:val="ListParagraph"/>
        <w:numPr>
          <w:ilvl w:val="0"/>
          <w:numId w:val="9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That’s great, thank you. I’ll now provide you with a short description of the colonoscopy procedure</w:t>
      </w:r>
      <w:r w:rsidR="00AC01B8" w:rsidRPr="007F5415">
        <w:rPr>
          <w:lang w:val="en-US"/>
        </w:rPr>
        <w:t>, to give you a bit more of a sense of what it involves.</w:t>
      </w:r>
    </w:p>
    <w:p w14:paraId="08516729" w14:textId="56B00192" w:rsidR="007C0E72" w:rsidRPr="007F5415" w:rsidRDefault="007C0E72" w:rsidP="007C0E72">
      <w:pPr>
        <w:pStyle w:val="ListParagraph"/>
        <w:numPr>
          <w:ilvl w:val="0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After hearing that description of the test, </w:t>
      </w:r>
      <w:r w:rsidR="00AC01B8" w:rsidRPr="007F5415">
        <w:rPr>
          <w:lang w:val="en-US"/>
        </w:rPr>
        <w:t>do you have any concerns about the test?</w:t>
      </w:r>
    </w:p>
    <w:p w14:paraId="7FAABF5E" w14:textId="71D74139" w:rsidR="00AC01B8" w:rsidRPr="007F5415" w:rsidRDefault="00AC01B8" w:rsidP="00AC01B8">
      <w:pPr>
        <w:pStyle w:val="ListParagraph"/>
        <w:numPr>
          <w:ilvl w:val="1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What about the bowel preparation? Would you be able to do that do you think?</w:t>
      </w:r>
    </w:p>
    <w:p w14:paraId="2CE369F9" w14:textId="1F9E3A3B" w:rsidR="00AC01B8" w:rsidRPr="007F5415" w:rsidRDefault="00664456" w:rsidP="00AC01B8">
      <w:pPr>
        <w:pStyle w:val="ListParagraph"/>
        <w:numPr>
          <w:ilvl w:val="1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And w</w:t>
      </w:r>
      <w:r w:rsidR="00AC01B8" w:rsidRPr="007F5415">
        <w:rPr>
          <w:lang w:val="en-US"/>
        </w:rPr>
        <w:t>hat about in relation to COVID-19. Would you have any concerns about doing the test because of th</w:t>
      </w:r>
      <w:r w:rsidRPr="007F5415">
        <w:rPr>
          <w:lang w:val="en-US"/>
        </w:rPr>
        <w:t>at</w:t>
      </w:r>
      <w:r w:rsidR="00AC01B8" w:rsidRPr="007F5415">
        <w:rPr>
          <w:lang w:val="en-US"/>
        </w:rPr>
        <w:t xml:space="preserve">? </w:t>
      </w:r>
    </w:p>
    <w:p w14:paraId="3D669EFA" w14:textId="68A27A19" w:rsidR="00AC01B8" w:rsidRPr="007F5415" w:rsidRDefault="00AC01B8" w:rsidP="00AC01B8">
      <w:pPr>
        <w:pStyle w:val="ListParagraph"/>
        <w:numPr>
          <w:ilvl w:val="2"/>
          <w:numId w:val="20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 xml:space="preserve">If yes: </w:t>
      </w:r>
      <w:r w:rsidRPr="007F5415">
        <w:rPr>
          <w:lang w:val="en-US"/>
        </w:rPr>
        <w:t>Can you explain this in more detail?</w:t>
      </w:r>
    </w:p>
    <w:p w14:paraId="3C3312C9" w14:textId="41A9A8BF" w:rsidR="00664456" w:rsidRPr="007F5415" w:rsidRDefault="00664456" w:rsidP="00664456">
      <w:pPr>
        <w:pStyle w:val="ListParagraph"/>
        <w:numPr>
          <w:ilvl w:val="2"/>
          <w:numId w:val="20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 xml:space="preserve">If no: </w:t>
      </w:r>
      <w:r w:rsidRPr="007F5415">
        <w:rPr>
          <w:lang w:val="en-US"/>
        </w:rPr>
        <w:t>What if you were told that you and anyone in your household would have to self-isolate three days prior to the day of your colonoscopy? Would that present any issues for you or your household?</w:t>
      </w:r>
    </w:p>
    <w:p w14:paraId="369BEEB2" w14:textId="0AA76E89" w:rsidR="00A06322" w:rsidRPr="007F5415" w:rsidRDefault="001752B3" w:rsidP="00AC01B8">
      <w:pPr>
        <w:pStyle w:val="ListParagraph"/>
        <w:numPr>
          <w:ilvl w:val="0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And a</w:t>
      </w:r>
      <w:r w:rsidR="009753E2" w:rsidRPr="007F5415">
        <w:rPr>
          <w:lang w:val="en-US"/>
        </w:rPr>
        <w:t>fter hearing that description of the test, d</w:t>
      </w:r>
      <w:r w:rsidR="00AC01B8" w:rsidRPr="007F5415">
        <w:rPr>
          <w:lang w:val="en-US"/>
        </w:rPr>
        <w:t>o you think your family and friends would want you</w:t>
      </w:r>
      <w:r w:rsidR="00A06322" w:rsidRPr="007F5415">
        <w:rPr>
          <w:lang w:val="en-US"/>
        </w:rPr>
        <w:t xml:space="preserve"> / not want you</w:t>
      </w:r>
      <w:r w:rsidR="00AC01B8" w:rsidRPr="007F5415">
        <w:rPr>
          <w:lang w:val="en-US"/>
        </w:rPr>
        <w:t xml:space="preserve"> to do the test? </w:t>
      </w:r>
    </w:p>
    <w:p w14:paraId="343DCAC4" w14:textId="4B81335A" w:rsidR="00664456" w:rsidRPr="007F5415" w:rsidRDefault="00AC01B8" w:rsidP="007F5415">
      <w:pPr>
        <w:pStyle w:val="ListParagraph"/>
        <w:numPr>
          <w:ilvl w:val="1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Is there anyone who would really want you / not want you to go for colonoscopy? </w:t>
      </w:r>
    </w:p>
    <w:p w14:paraId="13C5C44F" w14:textId="103B7CB6" w:rsidR="00F233D7" w:rsidRPr="007F5415" w:rsidRDefault="00A06322" w:rsidP="007F5415">
      <w:pPr>
        <w:pStyle w:val="ListParagraph"/>
        <w:numPr>
          <w:ilvl w:val="2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If yes, </w:t>
      </w:r>
      <w:r w:rsidR="00F233D7" w:rsidRPr="007F5415">
        <w:rPr>
          <w:lang w:val="en-US"/>
        </w:rPr>
        <w:t>W</w:t>
      </w:r>
      <w:r w:rsidR="00AC01B8" w:rsidRPr="007F5415">
        <w:rPr>
          <w:lang w:val="en-US"/>
        </w:rPr>
        <w:t>ho</w:t>
      </w:r>
      <w:r w:rsidR="00F233D7" w:rsidRPr="007F5415">
        <w:rPr>
          <w:lang w:val="en-US"/>
        </w:rPr>
        <w:t>? Can you explain why in more detail?</w:t>
      </w:r>
    </w:p>
    <w:p w14:paraId="24A4ECB6" w14:textId="742B2709" w:rsidR="00F42C32" w:rsidRPr="007F5415" w:rsidRDefault="009753E2" w:rsidP="009753E2">
      <w:pPr>
        <w:pStyle w:val="ListParagraph"/>
        <w:numPr>
          <w:ilvl w:val="0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Colonoscopy, bowels and bowel cancer can be sensitive topics. Do you think this is true for you or your family and friends</w:t>
      </w:r>
      <w:r w:rsidR="00A956D5" w:rsidRPr="007F5415">
        <w:rPr>
          <w:lang w:val="en-US"/>
        </w:rPr>
        <w:t>?</w:t>
      </w:r>
      <w:r w:rsidRPr="007F5415">
        <w:rPr>
          <w:lang w:val="en-US"/>
        </w:rPr>
        <w:t xml:space="preserve"> </w:t>
      </w:r>
    </w:p>
    <w:p w14:paraId="3BC22FAF" w14:textId="35576819" w:rsidR="00F233D7" w:rsidRPr="007F5415" w:rsidRDefault="008A4FC3" w:rsidP="00A76843">
      <w:pPr>
        <w:pStyle w:val="ListParagraph"/>
        <w:numPr>
          <w:ilvl w:val="1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If yes: Can you explain this in more detail?</w:t>
      </w:r>
      <w:r w:rsidR="00F233D7" w:rsidRPr="007F5415">
        <w:rPr>
          <w:lang w:val="en-US"/>
        </w:rPr>
        <w:t xml:space="preserve"> </w:t>
      </w:r>
      <w:r w:rsidR="009E5197" w:rsidRPr="007F5415">
        <w:rPr>
          <w:lang w:val="en-US"/>
        </w:rPr>
        <w:t>Are these concerns shared by others?</w:t>
      </w:r>
    </w:p>
    <w:p w14:paraId="18BEA1BF" w14:textId="32366318" w:rsidR="008A4FC3" w:rsidRPr="007F5415" w:rsidRDefault="008A4FC3" w:rsidP="008A4FC3">
      <w:pPr>
        <w:pStyle w:val="ListParagraph"/>
        <w:numPr>
          <w:ilvl w:val="0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Culturally, i</w:t>
      </w:r>
      <w:r w:rsidR="009753E2" w:rsidRPr="007F5415">
        <w:rPr>
          <w:lang w:val="en-US"/>
        </w:rPr>
        <w:t>s there anything else you think might present an issue?</w:t>
      </w:r>
    </w:p>
    <w:p w14:paraId="2FF6EDF3" w14:textId="644FEA76" w:rsidR="00A956D5" w:rsidRPr="007F5415" w:rsidRDefault="009753E2" w:rsidP="008A4FC3">
      <w:pPr>
        <w:pStyle w:val="ListParagraph"/>
        <w:numPr>
          <w:ilvl w:val="1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For example, Jehovah Witnesses are unable to accept blood product for religious reasons. Is there anything like that which might present an issue?  </w:t>
      </w:r>
    </w:p>
    <w:p w14:paraId="45A4987A" w14:textId="77777777" w:rsidR="001752B3" w:rsidRPr="007F5415" w:rsidRDefault="001752B3" w:rsidP="001752B3">
      <w:pPr>
        <w:pStyle w:val="ListParagraph"/>
        <w:numPr>
          <w:ilvl w:val="0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Based on what you’ve heard today, do you think you would go for colonoscopy if your next screening test result came back positive?</w:t>
      </w:r>
    </w:p>
    <w:p w14:paraId="5C9625AF" w14:textId="610136A1" w:rsidR="00F55E1F" w:rsidRPr="007F5415" w:rsidRDefault="001752B3" w:rsidP="001752B3">
      <w:pPr>
        <w:pStyle w:val="ListParagraph"/>
        <w:numPr>
          <w:ilvl w:val="1"/>
          <w:numId w:val="20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lastRenderedPageBreak/>
        <w:t xml:space="preserve">If yes: </w:t>
      </w:r>
      <w:r w:rsidRPr="007F5415">
        <w:rPr>
          <w:lang w:val="en-US"/>
        </w:rPr>
        <w:t>what would be your main reasons for having the test</w:t>
      </w:r>
      <w:r w:rsidR="00F55E1F" w:rsidRPr="007F5415">
        <w:rPr>
          <w:lang w:val="en-US"/>
        </w:rPr>
        <w:t>?</w:t>
      </w:r>
    </w:p>
    <w:p w14:paraId="0699A585" w14:textId="6593EB1C" w:rsidR="00887507" w:rsidRPr="007F5415" w:rsidRDefault="00887507" w:rsidP="007F5415">
      <w:pPr>
        <w:pStyle w:val="ListParagraph"/>
        <w:numPr>
          <w:ilvl w:val="2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Even though you said you would have the test, do you have any concerns about it at all?</w:t>
      </w:r>
    </w:p>
    <w:p w14:paraId="45948223" w14:textId="77777777" w:rsidR="00887507" w:rsidRPr="007F5415" w:rsidRDefault="001752B3" w:rsidP="001752B3">
      <w:pPr>
        <w:pStyle w:val="ListParagraph"/>
        <w:numPr>
          <w:ilvl w:val="1"/>
          <w:numId w:val="20"/>
        </w:numPr>
        <w:spacing w:before="0" w:line="240" w:lineRule="auto"/>
        <w:rPr>
          <w:lang w:val="en-US"/>
        </w:rPr>
      </w:pPr>
      <w:r w:rsidRPr="007F5415">
        <w:rPr>
          <w:b/>
          <w:bCs/>
          <w:lang w:val="en-US"/>
        </w:rPr>
        <w:t>If no:</w:t>
      </w:r>
      <w:r w:rsidRPr="007F5415">
        <w:rPr>
          <w:lang w:val="en-US"/>
        </w:rPr>
        <w:t xml:space="preserve"> What would be your main reasons for not having the test?</w:t>
      </w:r>
    </w:p>
    <w:p w14:paraId="156439FA" w14:textId="7CFF886B" w:rsidR="00474532" w:rsidRPr="007F5415" w:rsidRDefault="00887507" w:rsidP="007F5415">
      <w:pPr>
        <w:pStyle w:val="ListParagraph"/>
        <w:numPr>
          <w:ilvl w:val="2"/>
          <w:numId w:val="20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>Even though you said you wouldn’t have the test, is there anything that makes you question your decision.?</w:t>
      </w:r>
    </w:p>
    <w:p w14:paraId="00A784A3" w14:textId="77777777" w:rsidR="00DD0E15" w:rsidRPr="007F5415" w:rsidRDefault="00DD0E15" w:rsidP="00DD0E15">
      <w:pPr>
        <w:pStyle w:val="ListParagraph"/>
        <w:spacing w:before="0" w:line="240" w:lineRule="auto"/>
        <w:ind w:left="0"/>
        <w:rPr>
          <w:lang w:val="en-US"/>
        </w:rPr>
      </w:pPr>
    </w:p>
    <w:p w14:paraId="27922E23" w14:textId="77777777" w:rsidR="00DD0E15" w:rsidRPr="007F5415" w:rsidRDefault="00DD0E15" w:rsidP="009B4649">
      <w:pPr>
        <w:pStyle w:val="ListParagraph"/>
        <w:numPr>
          <w:ilvl w:val="0"/>
          <w:numId w:val="8"/>
        </w:numPr>
        <w:rPr>
          <w:b/>
          <w:u w:val="single"/>
          <w:lang w:val="en-US"/>
        </w:rPr>
      </w:pPr>
      <w:r w:rsidRPr="007F5415">
        <w:rPr>
          <w:b/>
          <w:u w:val="single"/>
          <w:lang w:val="en-US"/>
        </w:rPr>
        <w:t>Interventions for system improvement</w:t>
      </w:r>
    </w:p>
    <w:p w14:paraId="2E7DED55" w14:textId="77777777" w:rsidR="00846829" w:rsidRPr="007F5415" w:rsidRDefault="00846829" w:rsidP="00DD0E15">
      <w:pPr>
        <w:pStyle w:val="ListParagraph"/>
        <w:spacing w:before="0" w:line="240" w:lineRule="auto"/>
        <w:ind w:left="0"/>
        <w:rPr>
          <w:lang w:val="en-US"/>
        </w:rPr>
      </w:pPr>
    </w:p>
    <w:p w14:paraId="061D561F" w14:textId="2481E30C" w:rsidR="00C80E38" w:rsidRPr="007F5415" w:rsidRDefault="00474532" w:rsidP="00C80E38">
      <w:pPr>
        <w:pStyle w:val="ListParagraph"/>
        <w:numPr>
          <w:ilvl w:val="0"/>
          <w:numId w:val="9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Great. Just a few </w:t>
      </w:r>
      <w:r w:rsidR="00E20B4C" w:rsidRPr="007F5415">
        <w:rPr>
          <w:lang w:val="en-US"/>
        </w:rPr>
        <w:t>more</w:t>
      </w:r>
      <w:r w:rsidRPr="007F5415">
        <w:rPr>
          <w:lang w:val="en-US"/>
        </w:rPr>
        <w:t xml:space="preserve"> questions:</w:t>
      </w:r>
    </w:p>
    <w:p w14:paraId="370D579C" w14:textId="1FEDF003" w:rsidR="00474532" w:rsidRPr="007F5415" w:rsidRDefault="009E6C24" w:rsidP="009B4649">
      <w:pPr>
        <w:pStyle w:val="ListParagraph"/>
        <w:numPr>
          <w:ilvl w:val="0"/>
          <w:numId w:val="15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What do you think </w:t>
      </w:r>
      <w:r w:rsidR="00474532" w:rsidRPr="007F5415">
        <w:rPr>
          <w:lang w:val="en-US"/>
        </w:rPr>
        <w:t>could be done to improve the total number of people who attend colonoscopy following an abnormal bowel cancer screening result</w:t>
      </w:r>
      <w:r w:rsidRPr="007F5415">
        <w:rPr>
          <w:lang w:val="en-US"/>
        </w:rPr>
        <w:t>?</w:t>
      </w:r>
    </w:p>
    <w:p w14:paraId="27F672A5" w14:textId="7926D61C" w:rsidR="003C5DA0" w:rsidRPr="007F5415" w:rsidRDefault="001752B3" w:rsidP="00E20B4C">
      <w:pPr>
        <w:pStyle w:val="ListParagraph"/>
        <w:numPr>
          <w:ilvl w:val="0"/>
          <w:numId w:val="15"/>
        </w:numPr>
        <w:spacing w:before="0" w:line="240" w:lineRule="auto"/>
        <w:rPr>
          <w:lang w:val="en-US"/>
        </w:rPr>
      </w:pPr>
      <w:r w:rsidRPr="007F5415">
        <w:rPr>
          <w:lang w:val="en-US"/>
        </w:rPr>
        <w:t xml:space="preserve">(Agroni interviews only) </w:t>
      </w:r>
      <w:r w:rsidR="00474532" w:rsidRPr="007F5415">
        <w:rPr>
          <w:lang w:val="en-US"/>
        </w:rPr>
        <w:t>What do you think could be done to improve the total number of &lt;Insert population characteristic&gt; patients who attend colonoscopy, specifically.</w:t>
      </w:r>
      <w:r w:rsidR="009E6C24" w:rsidRPr="007F5415">
        <w:rPr>
          <w:lang w:val="en-US"/>
        </w:rPr>
        <w:t xml:space="preserve"> </w:t>
      </w:r>
    </w:p>
    <w:sectPr w:rsidR="003C5DA0" w:rsidRPr="007F541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7C51F" w14:textId="77777777" w:rsidR="00E82C1C" w:rsidRDefault="00E82C1C" w:rsidP="00DD0E15">
      <w:pPr>
        <w:spacing w:before="0" w:after="0" w:line="240" w:lineRule="auto"/>
      </w:pPr>
      <w:r>
        <w:separator/>
      </w:r>
    </w:p>
  </w:endnote>
  <w:endnote w:type="continuationSeparator" w:id="0">
    <w:p w14:paraId="55F23E78" w14:textId="77777777" w:rsidR="00E82C1C" w:rsidRDefault="00E82C1C" w:rsidP="00DD0E1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98844" w14:textId="359A441E" w:rsidR="00623F15" w:rsidRDefault="00623F15" w:rsidP="00191D1F">
    <w:pPr>
      <w:pStyle w:val="Footer"/>
    </w:pPr>
    <w:r>
      <w:t xml:space="preserve">Version 1.1. 01/03/2021 </w:t>
    </w:r>
    <w:r>
      <w:tab/>
    </w:r>
    <w:r>
      <w:tab/>
      <w:t xml:space="preserve"> Page </w:t>
    </w:r>
    <w:sdt>
      <w:sdtPr>
        <w:id w:val="15996813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sdtContent>
    </w:sdt>
  </w:p>
  <w:p w14:paraId="2E2D4044" w14:textId="77777777" w:rsidR="00623F15" w:rsidRDefault="00623F15" w:rsidP="00DD0E1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AC3A3" w14:textId="77777777" w:rsidR="00E82C1C" w:rsidRDefault="00E82C1C" w:rsidP="00DD0E15">
      <w:pPr>
        <w:spacing w:before="0" w:after="0" w:line="240" w:lineRule="auto"/>
      </w:pPr>
      <w:r>
        <w:separator/>
      </w:r>
    </w:p>
  </w:footnote>
  <w:footnote w:type="continuationSeparator" w:id="0">
    <w:p w14:paraId="183BCEB1" w14:textId="77777777" w:rsidR="00E82C1C" w:rsidRDefault="00E82C1C" w:rsidP="00DD0E1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80F21"/>
    <w:multiLevelType w:val="hybridMultilevel"/>
    <w:tmpl w:val="3A1A83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AD301EA"/>
    <w:multiLevelType w:val="hybridMultilevel"/>
    <w:tmpl w:val="31B67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B26D5"/>
    <w:multiLevelType w:val="multilevel"/>
    <w:tmpl w:val="C1C40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2213D2"/>
    <w:multiLevelType w:val="hybridMultilevel"/>
    <w:tmpl w:val="5002C982"/>
    <w:lvl w:ilvl="0" w:tplc="06346F06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8970146"/>
    <w:multiLevelType w:val="hybridMultilevel"/>
    <w:tmpl w:val="257C711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C26A2A"/>
    <w:multiLevelType w:val="hybridMultilevel"/>
    <w:tmpl w:val="22F45012"/>
    <w:lvl w:ilvl="0" w:tplc="56FEB3CE">
      <w:start w:val="1"/>
      <w:numFmt w:val="upperRoman"/>
      <w:suff w:val="space"/>
      <w:lvlText w:val="%1."/>
      <w:lvlJc w:val="left"/>
      <w:pPr>
        <w:ind w:left="1077" w:hanging="1077"/>
      </w:pPr>
      <w:rPr>
        <w:rFonts w:cs="Times New Roman"/>
      </w:rPr>
    </w:lvl>
    <w:lvl w:ilvl="1" w:tplc="04090001">
      <w:start w:val="1"/>
      <w:numFmt w:val="bullet"/>
      <w:lvlText w:val=""/>
      <w:lvlJc w:val="left"/>
      <w:pPr>
        <w:tabs>
          <w:tab w:val="num" w:pos="1437"/>
        </w:tabs>
        <w:ind w:left="1437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6" w15:restartNumberingAfterBreak="0">
    <w:nsid w:val="1AD9387C"/>
    <w:multiLevelType w:val="multilevel"/>
    <w:tmpl w:val="7D2C8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C863CC"/>
    <w:multiLevelType w:val="hybridMultilevel"/>
    <w:tmpl w:val="86B202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543DB4"/>
    <w:multiLevelType w:val="hybridMultilevel"/>
    <w:tmpl w:val="D0D4DAA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</w:rPr>
    </w:lvl>
    <w:lvl w:ilvl="1" w:tplc="10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9" w15:restartNumberingAfterBreak="0">
    <w:nsid w:val="2FBA21AF"/>
    <w:multiLevelType w:val="hybridMultilevel"/>
    <w:tmpl w:val="FD7ADA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37CFB"/>
    <w:multiLevelType w:val="multilevel"/>
    <w:tmpl w:val="F89C2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D658B3"/>
    <w:multiLevelType w:val="hybridMultilevel"/>
    <w:tmpl w:val="1E2A810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6A73EA2"/>
    <w:multiLevelType w:val="hybridMultilevel"/>
    <w:tmpl w:val="19DA25B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E83D64"/>
    <w:multiLevelType w:val="hybridMultilevel"/>
    <w:tmpl w:val="69E6349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35D68D7"/>
    <w:multiLevelType w:val="hybridMultilevel"/>
    <w:tmpl w:val="B0E029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CA403D"/>
    <w:multiLevelType w:val="hybridMultilevel"/>
    <w:tmpl w:val="2E087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E948F4"/>
    <w:multiLevelType w:val="hybridMultilevel"/>
    <w:tmpl w:val="F51CDA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7" w15:restartNumberingAfterBreak="0">
    <w:nsid w:val="55C82BF3"/>
    <w:multiLevelType w:val="hybridMultilevel"/>
    <w:tmpl w:val="169CE1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10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8" w15:restartNumberingAfterBreak="0">
    <w:nsid w:val="6D71603D"/>
    <w:multiLevelType w:val="hybridMultilevel"/>
    <w:tmpl w:val="83DE4B2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5903E8"/>
    <w:multiLevelType w:val="hybridMultilevel"/>
    <w:tmpl w:val="0D1071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5283E2D"/>
    <w:multiLevelType w:val="hybridMultilevel"/>
    <w:tmpl w:val="4C6E9CB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0328924">
    <w:abstractNumId w:val="18"/>
  </w:num>
  <w:num w:numId="2" w16cid:durableId="1947497338">
    <w:abstractNumId w:val="20"/>
  </w:num>
  <w:num w:numId="3" w16cid:durableId="1051810001">
    <w:abstractNumId w:val="15"/>
  </w:num>
  <w:num w:numId="4" w16cid:durableId="1113016549">
    <w:abstractNumId w:val="9"/>
  </w:num>
  <w:num w:numId="5" w16cid:durableId="2118910919">
    <w:abstractNumId w:val="11"/>
  </w:num>
  <w:num w:numId="6" w16cid:durableId="347293606">
    <w:abstractNumId w:val="14"/>
  </w:num>
  <w:num w:numId="7" w16cid:durableId="238374017">
    <w:abstractNumId w:val="12"/>
  </w:num>
  <w:num w:numId="8" w16cid:durableId="1465006748">
    <w:abstractNumId w:val="5"/>
  </w:num>
  <w:num w:numId="9" w16cid:durableId="267810200">
    <w:abstractNumId w:val="3"/>
  </w:num>
  <w:num w:numId="10" w16cid:durableId="580796413">
    <w:abstractNumId w:val="13"/>
  </w:num>
  <w:num w:numId="11" w16cid:durableId="308942630">
    <w:abstractNumId w:val="17"/>
  </w:num>
  <w:num w:numId="12" w16cid:durableId="24978086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549735000">
    <w:abstractNumId w:val="16"/>
  </w:num>
  <w:num w:numId="14" w16cid:durableId="24600709">
    <w:abstractNumId w:val="4"/>
  </w:num>
  <w:num w:numId="15" w16cid:durableId="1664580712">
    <w:abstractNumId w:val="7"/>
  </w:num>
  <w:num w:numId="16" w16cid:durableId="1215198355">
    <w:abstractNumId w:val="2"/>
  </w:num>
  <w:num w:numId="17" w16cid:durableId="1503660413">
    <w:abstractNumId w:val="10"/>
  </w:num>
  <w:num w:numId="18" w16cid:durableId="917592564">
    <w:abstractNumId w:val="6"/>
  </w:num>
  <w:num w:numId="19" w16cid:durableId="1869952953">
    <w:abstractNumId w:val="19"/>
  </w:num>
  <w:num w:numId="20" w16cid:durableId="1732070017">
    <w:abstractNumId w:val="1"/>
  </w:num>
  <w:num w:numId="21" w16cid:durableId="1333489710">
    <w:abstractNumId w:val="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E15"/>
    <w:rsid w:val="00002BCB"/>
    <w:rsid w:val="00007CC1"/>
    <w:rsid w:val="0001192C"/>
    <w:rsid w:val="0001249D"/>
    <w:rsid w:val="0001397F"/>
    <w:rsid w:val="00020050"/>
    <w:rsid w:val="00021AC3"/>
    <w:rsid w:val="00024611"/>
    <w:rsid w:val="0004270F"/>
    <w:rsid w:val="00045CFA"/>
    <w:rsid w:val="00055FA3"/>
    <w:rsid w:val="00057331"/>
    <w:rsid w:val="000629A3"/>
    <w:rsid w:val="00063D61"/>
    <w:rsid w:val="00063F27"/>
    <w:rsid w:val="00070300"/>
    <w:rsid w:val="00082A81"/>
    <w:rsid w:val="00090F15"/>
    <w:rsid w:val="00093B41"/>
    <w:rsid w:val="000A00F4"/>
    <w:rsid w:val="000A1A34"/>
    <w:rsid w:val="000A5FD2"/>
    <w:rsid w:val="000B0F5E"/>
    <w:rsid w:val="000C33A2"/>
    <w:rsid w:val="000D165A"/>
    <w:rsid w:val="000D1CA2"/>
    <w:rsid w:val="000D6C45"/>
    <w:rsid w:val="000D7B80"/>
    <w:rsid w:val="000E17B7"/>
    <w:rsid w:val="000E45EB"/>
    <w:rsid w:val="000E46AD"/>
    <w:rsid w:val="000E761F"/>
    <w:rsid w:val="000F5595"/>
    <w:rsid w:val="000F5853"/>
    <w:rsid w:val="001001E4"/>
    <w:rsid w:val="00100F2F"/>
    <w:rsid w:val="001073F9"/>
    <w:rsid w:val="00120154"/>
    <w:rsid w:val="00120EE8"/>
    <w:rsid w:val="00121377"/>
    <w:rsid w:val="00125D14"/>
    <w:rsid w:val="00126096"/>
    <w:rsid w:val="0012679D"/>
    <w:rsid w:val="001267DD"/>
    <w:rsid w:val="00127B00"/>
    <w:rsid w:val="00130CAB"/>
    <w:rsid w:val="0013141F"/>
    <w:rsid w:val="00132899"/>
    <w:rsid w:val="00141429"/>
    <w:rsid w:val="0014267B"/>
    <w:rsid w:val="001449D8"/>
    <w:rsid w:val="001470F8"/>
    <w:rsid w:val="00154F71"/>
    <w:rsid w:val="00156609"/>
    <w:rsid w:val="0016126B"/>
    <w:rsid w:val="00162122"/>
    <w:rsid w:val="00170038"/>
    <w:rsid w:val="001706D3"/>
    <w:rsid w:val="001752B3"/>
    <w:rsid w:val="001875D8"/>
    <w:rsid w:val="00191D1F"/>
    <w:rsid w:val="001951A0"/>
    <w:rsid w:val="00196930"/>
    <w:rsid w:val="001A37E6"/>
    <w:rsid w:val="001A4621"/>
    <w:rsid w:val="001A5EAD"/>
    <w:rsid w:val="001B7865"/>
    <w:rsid w:val="001C2718"/>
    <w:rsid w:val="001C6A39"/>
    <w:rsid w:val="001E273A"/>
    <w:rsid w:val="001E3222"/>
    <w:rsid w:val="00200915"/>
    <w:rsid w:val="0020281C"/>
    <w:rsid w:val="00204A1A"/>
    <w:rsid w:val="00213169"/>
    <w:rsid w:val="002164F7"/>
    <w:rsid w:val="00217363"/>
    <w:rsid w:val="00225CFC"/>
    <w:rsid w:val="00227BAD"/>
    <w:rsid w:val="00232E55"/>
    <w:rsid w:val="0023328A"/>
    <w:rsid w:val="00234CC5"/>
    <w:rsid w:val="00256D63"/>
    <w:rsid w:val="00262D65"/>
    <w:rsid w:val="00265698"/>
    <w:rsid w:val="00284F46"/>
    <w:rsid w:val="00286C62"/>
    <w:rsid w:val="00291AB0"/>
    <w:rsid w:val="002953D0"/>
    <w:rsid w:val="002967C2"/>
    <w:rsid w:val="002A51BB"/>
    <w:rsid w:val="002A6434"/>
    <w:rsid w:val="002A6C92"/>
    <w:rsid w:val="002B0FC3"/>
    <w:rsid w:val="002B7F71"/>
    <w:rsid w:val="002C09C3"/>
    <w:rsid w:val="002C4233"/>
    <w:rsid w:val="002C67D5"/>
    <w:rsid w:val="002C737F"/>
    <w:rsid w:val="002D7189"/>
    <w:rsid w:val="002E4325"/>
    <w:rsid w:val="002F21AA"/>
    <w:rsid w:val="002F6E2C"/>
    <w:rsid w:val="002F77F5"/>
    <w:rsid w:val="00301BDE"/>
    <w:rsid w:val="003051F1"/>
    <w:rsid w:val="003070D4"/>
    <w:rsid w:val="003149CE"/>
    <w:rsid w:val="003234B1"/>
    <w:rsid w:val="0033091D"/>
    <w:rsid w:val="00334AD9"/>
    <w:rsid w:val="003403E5"/>
    <w:rsid w:val="00343A82"/>
    <w:rsid w:val="0034770A"/>
    <w:rsid w:val="00350DBA"/>
    <w:rsid w:val="00351A39"/>
    <w:rsid w:val="00361BE2"/>
    <w:rsid w:val="00367CF3"/>
    <w:rsid w:val="00371C92"/>
    <w:rsid w:val="00375B80"/>
    <w:rsid w:val="00385660"/>
    <w:rsid w:val="0039261A"/>
    <w:rsid w:val="00394E93"/>
    <w:rsid w:val="00395C05"/>
    <w:rsid w:val="003A1334"/>
    <w:rsid w:val="003A5692"/>
    <w:rsid w:val="003A56B2"/>
    <w:rsid w:val="003B1AE0"/>
    <w:rsid w:val="003B1E5C"/>
    <w:rsid w:val="003C3FD5"/>
    <w:rsid w:val="003C5DA0"/>
    <w:rsid w:val="003C77E5"/>
    <w:rsid w:val="003E5E36"/>
    <w:rsid w:val="003E60FA"/>
    <w:rsid w:val="00400232"/>
    <w:rsid w:val="00414F8D"/>
    <w:rsid w:val="004158C4"/>
    <w:rsid w:val="0042125E"/>
    <w:rsid w:val="00421D5E"/>
    <w:rsid w:val="0043799D"/>
    <w:rsid w:val="00437B1D"/>
    <w:rsid w:val="00437BBD"/>
    <w:rsid w:val="00442F0F"/>
    <w:rsid w:val="00443B37"/>
    <w:rsid w:val="004460FB"/>
    <w:rsid w:val="00450064"/>
    <w:rsid w:val="00452ED7"/>
    <w:rsid w:val="004537E9"/>
    <w:rsid w:val="0046739B"/>
    <w:rsid w:val="00470C6C"/>
    <w:rsid w:val="00471154"/>
    <w:rsid w:val="00472ED6"/>
    <w:rsid w:val="00474532"/>
    <w:rsid w:val="00475FDF"/>
    <w:rsid w:val="00477533"/>
    <w:rsid w:val="00481545"/>
    <w:rsid w:val="0048164C"/>
    <w:rsid w:val="0048563A"/>
    <w:rsid w:val="00485CF8"/>
    <w:rsid w:val="00487876"/>
    <w:rsid w:val="0049032A"/>
    <w:rsid w:val="00490E0D"/>
    <w:rsid w:val="004930CC"/>
    <w:rsid w:val="0049539B"/>
    <w:rsid w:val="004A34EC"/>
    <w:rsid w:val="004B46C3"/>
    <w:rsid w:val="004B48D9"/>
    <w:rsid w:val="004B6255"/>
    <w:rsid w:val="004B79FF"/>
    <w:rsid w:val="004C1376"/>
    <w:rsid w:val="004C533B"/>
    <w:rsid w:val="004D08F4"/>
    <w:rsid w:val="004D2CE9"/>
    <w:rsid w:val="004D371C"/>
    <w:rsid w:val="004D75FA"/>
    <w:rsid w:val="004E3C14"/>
    <w:rsid w:val="004E7641"/>
    <w:rsid w:val="004F1FB7"/>
    <w:rsid w:val="00502A93"/>
    <w:rsid w:val="005058CA"/>
    <w:rsid w:val="00506FCB"/>
    <w:rsid w:val="00511D6F"/>
    <w:rsid w:val="00514F0A"/>
    <w:rsid w:val="005239E1"/>
    <w:rsid w:val="00525EEA"/>
    <w:rsid w:val="00526D7A"/>
    <w:rsid w:val="00532841"/>
    <w:rsid w:val="005342CB"/>
    <w:rsid w:val="00536654"/>
    <w:rsid w:val="00543E54"/>
    <w:rsid w:val="00546216"/>
    <w:rsid w:val="00546B69"/>
    <w:rsid w:val="00546CD2"/>
    <w:rsid w:val="00557402"/>
    <w:rsid w:val="00557554"/>
    <w:rsid w:val="005579B5"/>
    <w:rsid w:val="005620B6"/>
    <w:rsid w:val="005643D0"/>
    <w:rsid w:val="00566D9C"/>
    <w:rsid w:val="005728BE"/>
    <w:rsid w:val="00572A02"/>
    <w:rsid w:val="005814F4"/>
    <w:rsid w:val="0058640C"/>
    <w:rsid w:val="0059346B"/>
    <w:rsid w:val="00594BD2"/>
    <w:rsid w:val="00594D4E"/>
    <w:rsid w:val="00596F9A"/>
    <w:rsid w:val="005A04C9"/>
    <w:rsid w:val="005A161F"/>
    <w:rsid w:val="005A3B1F"/>
    <w:rsid w:val="005A5A37"/>
    <w:rsid w:val="005B5326"/>
    <w:rsid w:val="005B6BB7"/>
    <w:rsid w:val="005D100A"/>
    <w:rsid w:val="005D7378"/>
    <w:rsid w:val="005E3C67"/>
    <w:rsid w:val="005F4E42"/>
    <w:rsid w:val="006050BE"/>
    <w:rsid w:val="00605107"/>
    <w:rsid w:val="0061195E"/>
    <w:rsid w:val="00611D04"/>
    <w:rsid w:val="00612830"/>
    <w:rsid w:val="00616714"/>
    <w:rsid w:val="0062070E"/>
    <w:rsid w:val="00622627"/>
    <w:rsid w:val="00623F15"/>
    <w:rsid w:val="00637419"/>
    <w:rsid w:val="00646AC9"/>
    <w:rsid w:val="006625A4"/>
    <w:rsid w:val="00663309"/>
    <w:rsid w:val="00664456"/>
    <w:rsid w:val="00667084"/>
    <w:rsid w:val="00672C55"/>
    <w:rsid w:val="00675AF6"/>
    <w:rsid w:val="00675C3D"/>
    <w:rsid w:val="00680F4B"/>
    <w:rsid w:val="006840BE"/>
    <w:rsid w:val="006841DE"/>
    <w:rsid w:val="00686EC0"/>
    <w:rsid w:val="0068788B"/>
    <w:rsid w:val="0069296C"/>
    <w:rsid w:val="00695DE3"/>
    <w:rsid w:val="00697441"/>
    <w:rsid w:val="006A13CE"/>
    <w:rsid w:val="006A6029"/>
    <w:rsid w:val="006B08BB"/>
    <w:rsid w:val="006B5145"/>
    <w:rsid w:val="006B5FB3"/>
    <w:rsid w:val="006C012C"/>
    <w:rsid w:val="006C19D4"/>
    <w:rsid w:val="006C1D19"/>
    <w:rsid w:val="006C274F"/>
    <w:rsid w:val="006D02B0"/>
    <w:rsid w:val="006D0B28"/>
    <w:rsid w:val="006D2257"/>
    <w:rsid w:val="006D5E7E"/>
    <w:rsid w:val="006D714A"/>
    <w:rsid w:val="006F1DA4"/>
    <w:rsid w:val="006F42B0"/>
    <w:rsid w:val="00701187"/>
    <w:rsid w:val="007020CD"/>
    <w:rsid w:val="00703980"/>
    <w:rsid w:val="00711B2D"/>
    <w:rsid w:val="0071440E"/>
    <w:rsid w:val="00714BB8"/>
    <w:rsid w:val="00716B43"/>
    <w:rsid w:val="0072100A"/>
    <w:rsid w:val="007407E7"/>
    <w:rsid w:val="007420B3"/>
    <w:rsid w:val="0075247C"/>
    <w:rsid w:val="00753D82"/>
    <w:rsid w:val="00753F03"/>
    <w:rsid w:val="007548A1"/>
    <w:rsid w:val="00762232"/>
    <w:rsid w:val="00764880"/>
    <w:rsid w:val="00766ED5"/>
    <w:rsid w:val="00770604"/>
    <w:rsid w:val="00774452"/>
    <w:rsid w:val="007772CA"/>
    <w:rsid w:val="0078111A"/>
    <w:rsid w:val="00785ABD"/>
    <w:rsid w:val="007A02AA"/>
    <w:rsid w:val="007A1FA9"/>
    <w:rsid w:val="007A418F"/>
    <w:rsid w:val="007B1674"/>
    <w:rsid w:val="007B1901"/>
    <w:rsid w:val="007B20D6"/>
    <w:rsid w:val="007B5B9A"/>
    <w:rsid w:val="007B7141"/>
    <w:rsid w:val="007C0E72"/>
    <w:rsid w:val="007C26F7"/>
    <w:rsid w:val="007C33B0"/>
    <w:rsid w:val="007C4792"/>
    <w:rsid w:val="007C653A"/>
    <w:rsid w:val="007D2564"/>
    <w:rsid w:val="007D4E6D"/>
    <w:rsid w:val="007D7E40"/>
    <w:rsid w:val="007E691B"/>
    <w:rsid w:val="007F5415"/>
    <w:rsid w:val="007F5AEF"/>
    <w:rsid w:val="00806F56"/>
    <w:rsid w:val="00814C99"/>
    <w:rsid w:val="00817538"/>
    <w:rsid w:val="008250C6"/>
    <w:rsid w:val="00826236"/>
    <w:rsid w:val="00826382"/>
    <w:rsid w:val="00830468"/>
    <w:rsid w:val="008333CD"/>
    <w:rsid w:val="008363A2"/>
    <w:rsid w:val="00840DA1"/>
    <w:rsid w:val="00842954"/>
    <w:rsid w:val="00846829"/>
    <w:rsid w:val="00851820"/>
    <w:rsid w:val="0085226C"/>
    <w:rsid w:val="00852338"/>
    <w:rsid w:val="00854E2C"/>
    <w:rsid w:val="0085762F"/>
    <w:rsid w:val="0086302D"/>
    <w:rsid w:val="00864FC8"/>
    <w:rsid w:val="00875AB9"/>
    <w:rsid w:val="00880CBE"/>
    <w:rsid w:val="008824EC"/>
    <w:rsid w:val="00883FB6"/>
    <w:rsid w:val="00884EB3"/>
    <w:rsid w:val="00885D06"/>
    <w:rsid w:val="00887507"/>
    <w:rsid w:val="00887D4E"/>
    <w:rsid w:val="00894D0A"/>
    <w:rsid w:val="008A05E3"/>
    <w:rsid w:val="008A3BDA"/>
    <w:rsid w:val="008A41F5"/>
    <w:rsid w:val="008A4FC3"/>
    <w:rsid w:val="008B064A"/>
    <w:rsid w:val="008B3A2A"/>
    <w:rsid w:val="008C2761"/>
    <w:rsid w:val="008C31BF"/>
    <w:rsid w:val="008C325A"/>
    <w:rsid w:val="008D2E18"/>
    <w:rsid w:val="008D62D0"/>
    <w:rsid w:val="008E2F7F"/>
    <w:rsid w:val="008E5693"/>
    <w:rsid w:val="008F130E"/>
    <w:rsid w:val="008F2EA3"/>
    <w:rsid w:val="008F5337"/>
    <w:rsid w:val="0091319C"/>
    <w:rsid w:val="00915285"/>
    <w:rsid w:val="00922663"/>
    <w:rsid w:val="00924D6C"/>
    <w:rsid w:val="0092637D"/>
    <w:rsid w:val="009361F3"/>
    <w:rsid w:val="009406EF"/>
    <w:rsid w:val="0094387F"/>
    <w:rsid w:val="00943A8A"/>
    <w:rsid w:val="00943E06"/>
    <w:rsid w:val="00950612"/>
    <w:rsid w:val="00952A04"/>
    <w:rsid w:val="009618E1"/>
    <w:rsid w:val="009708D4"/>
    <w:rsid w:val="009753E2"/>
    <w:rsid w:val="009763D6"/>
    <w:rsid w:val="00981DAB"/>
    <w:rsid w:val="009853CA"/>
    <w:rsid w:val="00985C90"/>
    <w:rsid w:val="0098687D"/>
    <w:rsid w:val="00993C50"/>
    <w:rsid w:val="00994183"/>
    <w:rsid w:val="009A5458"/>
    <w:rsid w:val="009B11DD"/>
    <w:rsid w:val="009B4649"/>
    <w:rsid w:val="009C3DD3"/>
    <w:rsid w:val="009C47C4"/>
    <w:rsid w:val="009C5441"/>
    <w:rsid w:val="009C5C96"/>
    <w:rsid w:val="009D1629"/>
    <w:rsid w:val="009D340E"/>
    <w:rsid w:val="009D385D"/>
    <w:rsid w:val="009D3BC7"/>
    <w:rsid w:val="009D449C"/>
    <w:rsid w:val="009E02D0"/>
    <w:rsid w:val="009E5197"/>
    <w:rsid w:val="009E6C24"/>
    <w:rsid w:val="009E7198"/>
    <w:rsid w:val="00A00F87"/>
    <w:rsid w:val="00A01A01"/>
    <w:rsid w:val="00A01E5A"/>
    <w:rsid w:val="00A02469"/>
    <w:rsid w:val="00A06322"/>
    <w:rsid w:val="00A06EDC"/>
    <w:rsid w:val="00A10FDD"/>
    <w:rsid w:val="00A1155C"/>
    <w:rsid w:val="00A11AC6"/>
    <w:rsid w:val="00A14539"/>
    <w:rsid w:val="00A17D51"/>
    <w:rsid w:val="00A17FF1"/>
    <w:rsid w:val="00A219FF"/>
    <w:rsid w:val="00A279A4"/>
    <w:rsid w:val="00A32492"/>
    <w:rsid w:val="00A326B4"/>
    <w:rsid w:val="00A348DA"/>
    <w:rsid w:val="00A35C81"/>
    <w:rsid w:val="00A35CE6"/>
    <w:rsid w:val="00A3659F"/>
    <w:rsid w:val="00A43895"/>
    <w:rsid w:val="00A46C5A"/>
    <w:rsid w:val="00A6178B"/>
    <w:rsid w:val="00A632B9"/>
    <w:rsid w:val="00A724E3"/>
    <w:rsid w:val="00A742F5"/>
    <w:rsid w:val="00A75517"/>
    <w:rsid w:val="00A76843"/>
    <w:rsid w:val="00A92245"/>
    <w:rsid w:val="00A92445"/>
    <w:rsid w:val="00A956D5"/>
    <w:rsid w:val="00AA5298"/>
    <w:rsid w:val="00AC01B8"/>
    <w:rsid w:val="00AC0CA3"/>
    <w:rsid w:val="00AD67A3"/>
    <w:rsid w:val="00AE4096"/>
    <w:rsid w:val="00AE6FA4"/>
    <w:rsid w:val="00AF6260"/>
    <w:rsid w:val="00B00C06"/>
    <w:rsid w:val="00B0595E"/>
    <w:rsid w:val="00B0666C"/>
    <w:rsid w:val="00B11D6E"/>
    <w:rsid w:val="00B236BA"/>
    <w:rsid w:val="00B2496B"/>
    <w:rsid w:val="00B26965"/>
    <w:rsid w:val="00B3021D"/>
    <w:rsid w:val="00B32002"/>
    <w:rsid w:val="00B33483"/>
    <w:rsid w:val="00B33C1F"/>
    <w:rsid w:val="00B44DB3"/>
    <w:rsid w:val="00B47FD8"/>
    <w:rsid w:val="00B53B7A"/>
    <w:rsid w:val="00B61659"/>
    <w:rsid w:val="00B6626C"/>
    <w:rsid w:val="00B859AF"/>
    <w:rsid w:val="00B865C8"/>
    <w:rsid w:val="00B91BA8"/>
    <w:rsid w:val="00B95995"/>
    <w:rsid w:val="00B95D70"/>
    <w:rsid w:val="00B9682A"/>
    <w:rsid w:val="00BA0BB0"/>
    <w:rsid w:val="00BA2383"/>
    <w:rsid w:val="00BA23D3"/>
    <w:rsid w:val="00BA46F9"/>
    <w:rsid w:val="00BB2810"/>
    <w:rsid w:val="00BC1430"/>
    <w:rsid w:val="00BC2024"/>
    <w:rsid w:val="00BD2402"/>
    <w:rsid w:val="00BE0182"/>
    <w:rsid w:val="00BE1EE6"/>
    <w:rsid w:val="00BF05A8"/>
    <w:rsid w:val="00BF1510"/>
    <w:rsid w:val="00BF2689"/>
    <w:rsid w:val="00BF4CB2"/>
    <w:rsid w:val="00BF5FA4"/>
    <w:rsid w:val="00C00C7E"/>
    <w:rsid w:val="00C03185"/>
    <w:rsid w:val="00C0418A"/>
    <w:rsid w:val="00C04AE1"/>
    <w:rsid w:val="00C05BA1"/>
    <w:rsid w:val="00C06B88"/>
    <w:rsid w:val="00C06BD8"/>
    <w:rsid w:val="00C1170A"/>
    <w:rsid w:val="00C144D2"/>
    <w:rsid w:val="00C152B8"/>
    <w:rsid w:val="00C22DA5"/>
    <w:rsid w:val="00C22E66"/>
    <w:rsid w:val="00C22EAD"/>
    <w:rsid w:val="00C34D07"/>
    <w:rsid w:val="00C368AC"/>
    <w:rsid w:val="00C431DF"/>
    <w:rsid w:val="00C46F7C"/>
    <w:rsid w:val="00C525B4"/>
    <w:rsid w:val="00C529FA"/>
    <w:rsid w:val="00C535BC"/>
    <w:rsid w:val="00C5380A"/>
    <w:rsid w:val="00C5790A"/>
    <w:rsid w:val="00C62BCA"/>
    <w:rsid w:val="00C63808"/>
    <w:rsid w:val="00C80E38"/>
    <w:rsid w:val="00C85D9C"/>
    <w:rsid w:val="00C860D0"/>
    <w:rsid w:val="00C92A73"/>
    <w:rsid w:val="00C92D29"/>
    <w:rsid w:val="00C94A2A"/>
    <w:rsid w:val="00C9744C"/>
    <w:rsid w:val="00CA0282"/>
    <w:rsid w:val="00CA0413"/>
    <w:rsid w:val="00CA3CEF"/>
    <w:rsid w:val="00CA62EE"/>
    <w:rsid w:val="00CC25B9"/>
    <w:rsid w:val="00CC4638"/>
    <w:rsid w:val="00CC604C"/>
    <w:rsid w:val="00CD01D6"/>
    <w:rsid w:val="00CD1DA1"/>
    <w:rsid w:val="00CD63BB"/>
    <w:rsid w:val="00CD63E8"/>
    <w:rsid w:val="00CE0F40"/>
    <w:rsid w:val="00CE3145"/>
    <w:rsid w:val="00CE5D2C"/>
    <w:rsid w:val="00CE6E00"/>
    <w:rsid w:val="00CE7645"/>
    <w:rsid w:val="00CF3A81"/>
    <w:rsid w:val="00CF4737"/>
    <w:rsid w:val="00D00300"/>
    <w:rsid w:val="00D02927"/>
    <w:rsid w:val="00D06F87"/>
    <w:rsid w:val="00D14908"/>
    <w:rsid w:val="00D14C98"/>
    <w:rsid w:val="00D30EFC"/>
    <w:rsid w:val="00D31609"/>
    <w:rsid w:val="00D35AE3"/>
    <w:rsid w:val="00D365B2"/>
    <w:rsid w:val="00D45025"/>
    <w:rsid w:val="00D47A71"/>
    <w:rsid w:val="00D47D98"/>
    <w:rsid w:val="00D556EC"/>
    <w:rsid w:val="00D558D9"/>
    <w:rsid w:val="00D61CC8"/>
    <w:rsid w:val="00D62FEA"/>
    <w:rsid w:val="00D65BE8"/>
    <w:rsid w:val="00D726C4"/>
    <w:rsid w:val="00D745A2"/>
    <w:rsid w:val="00D77229"/>
    <w:rsid w:val="00D82054"/>
    <w:rsid w:val="00D84AF0"/>
    <w:rsid w:val="00D901E4"/>
    <w:rsid w:val="00DA0DA8"/>
    <w:rsid w:val="00DB19FA"/>
    <w:rsid w:val="00DC3B09"/>
    <w:rsid w:val="00DD0205"/>
    <w:rsid w:val="00DD0E15"/>
    <w:rsid w:val="00DD3416"/>
    <w:rsid w:val="00DE1837"/>
    <w:rsid w:val="00DE4D59"/>
    <w:rsid w:val="00DE545C"/>
    <w:rsid w:val="00DE5C46"/>
    <w:rsid w:val="00DE5E8D"/>
    <w:rsid w:val="00DF1D70"/>
    <w:rsid w:val="00DF2D4F"/>
    <w:rsid w:val="00E02EB1"/>
    <w:rsid w:val="00E079C8"/>
    <w:rsid w:val="00E16FC3"/>
    <w:rsid w:val="00E20B4C"/>
    <w:rsid w:val="00E20EB1"/>
    <w:rsid w:val="00E21A84"/>
    <w:rsid w:val="00E2619C"/>
    <w:rsid w:val="00E3260C"/>
    <w:rsid w:val="00E37266"/>
    <w:rsid w:val="00E42357"/>
    <w:rsid w:val="00E43794"/>
    <w:rsid w:val="00E47FB9"/>
    <w:rsid w:val="00E52B96"/>
    <w:rsid w:val="00E52E71"/>
    <w:rsid w:val="00E55F0B"/>
    <w:rsid w:val="00E561A9"/>
    <w:rsid w:val="00E5779A"/>
    <w:rsid w:val="00E60022"/>
    <w:rsid w:val="00E61E01"/>
    <w:rsid w:val="00E62E9E"/>
    <w:rsid w:val="00E63CF1"/>
    <w:rsid w:val="00E6531E"/>
    <w:rsid w:val="00E65E45"/>
    <w:rsid w:val="00E76132"/>
    <w:rsid w:val="00E81A30"/>
    <w:rsid w:val="00E82C1C"/>
    <w:rsid w:val="00E96269"/>
    <w:rsid w:val="00EA13DF"/>
    <w:rsid w:val="00EA6797"/>
    <w:rsid w:val="00EB5B1B"/>
    <w:rsid w:val="00EC312A"/>
    <w:rsid w:val="00EC3263"/>
    <w:rsid w:val="00ED32BC"/>
    <w:rsid w:val="00EE1F27"/>
    <w:rsid w:val="00EE5543"/>
    <w:rsid w:val="00EF2F4E"/>
    <w:rsid w:val="00EF3CAC"/>
    <w:rsid w:val="00EF4ED0"/>
    <w:rsid w:val="00F054FB"/>
    <w:rsid w:val="00F05BEC"/>
    <w:rsid w:val="00F07801"/>
    <w:rsid w:val="00F136FA"/>
    <w:rsid w:val="00F1619A"/>
    <w:rsid w:val="00F17207"/>
    <w:rsid w:val="00F233D7"/>
    <w:rsid w:val="00F27AD9"/>
    <w:rsid w:val="00F42C32"/>
    <w:rsid w:val="00F43D8C"/>
    <w:rsid w:val="00F459E8"/>
    <w:rsid w:val="00F53C53"/>
    <w:rsid w:val="00F550B9"/>
    <w:rsid w:val="00F55E1F"/>
    <w:rsid w:val="00F632F8"/>
    <w:rsid w:val="00F63CD4"/>
    <w:rsid w:val="00F65F35"/>
    <w:rsid w:val="00F667E6"/>
    <w:rsid w:val="00F6707B"/>
    <w:rsid w:val="00F67634"/>
    <w:rsid w:val="00F72B46"/>
    <w:rsid w:val="00F760D1"/>
    <w:rsid w:val="00F805F4"/>
    <w:rsid w:val="00F819A4"/>
    <w:rsid w:val="00F823AD"/>
    <w:rsid w:val="00F841B0"/>
    <w:rsid w:val="00F85502"/>
    <w:rsid w:val="00F94F69"/>
    <w:rsid w:val="00F974A3"/>
    <w:rsid w:val="00FB0092"/>
    <w:rsid w:val="00FB0D8B"/>
    <w:rsid w:val="00FB1AF4"/>
    <w:rsid w:val="00FB439B"/>
    <w:rsid w:val="00FC2A5A"/>
    <w:rsid w:val="00FD0110"/>
    <w:rsid w:val="00FD3C37"/>
    <w:rsid w:val="00FD6E51"/>
    <w:rsid w:val="00FE050F"/>
    <w:rsid w:val="00FE12B8"/>
    <w:rsid w:val="00FE6448"/>
    <w:rsid w:val="00FF0BC4"/>
    <w:rsid w:val="00FF1386"/>
    <w:rsid w:val="00FF1AF8"/>
    <w:rsid w:val="00FF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D03E95"/>
  <w15:docId w15:val="{B51EF64A-35D4-4D7D-A493-786C9BA89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E15"/>
    <w:pPr>
      <w:spacing w:before="120" w:after="120" w:line="288" w:lineRule="auto"/>
    </w:pPr>
    <w:rPr>
      <w:rFonts w:ascii="Cambria" w:eastAsia="Calibri" w:hAnsi="Cambria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D0E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0E1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E15"/>
    <w:rPr>
      <w:rFonts w:ascii="Cambria" w:eastAsia="Calibri" w:hAnsi="Cambria" w:cs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D0E1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E15"/>
    <w:rPr>
      <w:rFonts w:ascii="Cambria" w:eastAsia="Calibri" w:hAnsi="Cambria" w:cs="Times New Roman"/>
      <w:sz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965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965"/>
    <w:rPr>
      <w:rFonts w:ascii="Lucida Grande" w:eastAsia="Calibri" w:hAnsi="Lucida Grande" w:cs="Lucida Grande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C1D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1D19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D19"/>
    <w:rPr>
      <w:rFonts w:ascii="Cambria" w:eastAsia="Calibri" w:hAnsi="Cambria" w:cs="Times New Roman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D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D19"/>
    <w:rPr>
      <w:rFonts w:ascii="Cambria" w:eastAsia="Calibri" w:hAnsi="Cambria" w:cs="Times New Roman"/>
      <w:b/>
      <w:bCs/>
      <w:sz w:val="20"/>
      <w:szCs w:val="20"/>
      <w:lang w:val="en-CA"/>
    </w:rPr>
  </w:style>
  <w:style w:type="paragraph" w:styleId="NormalWeb">
    <w:name w:val="Normal (Web)"/>
    <w:basedOn w:val="Normal"/>
    <w:uiPriority w:val="99"/>
    <w:semiHidden/>
    <w:unhideWhenUsed/>
    <w:rsid w:val="00200915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GB" w:eastAsia="en-GB"/>
    </w:rPr>
  </w:style>
  <w:style w:type="paragraph" w:styleId="Revision">
    <w:name w:val="Revision"/>
    <w:hidden/>
    <w:uiPriority w:val="99"/>
    <w:semiHidden/>
    <w:rsid w:val="00361BE2"/>
    <w:pPr>
      <w:spacing w:after="0" w:line="240" w:lineRule="auto"/>
    </w:pPr>
    <w:rPr>
      <w:rFonts w:ascii="Cambria" w:eastAsia="Calibri" w:hAnsi="Cambria" w:cs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7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989F0-AA87-4349-90A3-DE06A31C2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4</Words>
  <Characters>777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9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ity, Mardie</dc:creator>
  <cp:lastModifiedBy>Kerrison, Robert Dr (Sch of Health Sci)</cp:lastModifiedBy>
  <cp:revision>8</cp:revision>
  <cp:lastPrinted>2015-05-28T18:49:00Z</cp:lastPrinted>
  <dcterms:created xsi:type="dcterms:W3CDTF">2021-03-16T16:04:00Z</dcterms:created>
  <dcterms:modified xsi:type="dcterms:W3CDTF">2023-03-09T07:31:00Z</dcterms:modified>
</cp:coreProperties>
</file>